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5064" w:rsidRPr="00716FA3" w:rsidRDefault="0028571D">
      <w:pPr>
        <w:rPr>
          <w:lang w:val="en-GB"/>
        </w:rPr>
      </w:pPr>
      <w:r w:rsidRPr="00716FA3">
        <w:rPr>
          <w:lang w:val="en-GB"/>
        </w:rPr>
        <w:t xml:space="preserve">                                                                                                                                   </w:t>
      </w:r>
      <w:r w:rsidR="00716FA3">
        <w:rPr>
          <w:lang w:val="en-GB"/>
        </w:rPr>
        <w:tab/>
      </w:r>
      <w:r w:rsidR="00FA2270">
        <w:rPr>
          <w:lang w:val="en-GB"/>
        </w:rPr>
        <w:t xml:space="preserve"> 1(1</w:t>
      </w:r>
      <w:r w:rsidRPr="00716FA3">
        <w:rPr>
          <w:lang w:val="en-GB"/>
        </w:rPr>
        <w:t>)</w:t>
      </w:r>
    </w:p>
    <w:p w:rsidR="00A05064" w:rsidRPr="00716FA3" w:rsidRDefault="00A05064">
      <w:pPr>
        <w:rPr>
          <w:lang w:val="en-GB"/>
        </w:rPr>
      </w:pPr>
    </w:p>
    <w:p w:rsidR="00430C56" w:rsidRPr="00716FA3" w:rsidRDefault="00430C56">
      <w:pPr>
        <w:rPr>
          <w:b/>
          <w:lang w:val="en-GB"/>
        </w:rPr>
      </w:pPr>
    </w:p>
    <w:p w:rsidR="0037688E" w:rsidRPr="00FA2270" w:rsidRDefault="001055A9">
      <w:pPr>
        <w:rPr>
          <w:b/>
          <w:lang w:val="en-GB"/>
        </w:rPr>
      </w:pPr>
      <w:r w:rsidRPr="00FA2270">
        <w:rPr>
          <w:b/>
          <w:lang w:val="en-GB"/>
        </w:rPr>
        <w:t>A questionnaire for the owners of the ≥ 10 years old Dachshunds screened for intervertebral disc calcifications</w:t>
      </w:r>
    </w:p>
    <w:p w:rsidR="00A05064" w:rsidRPr="00FA2270" w:rsidRDefault="00A05064">
      <w:pPr>
        <w:rPr>
          <w:lang w:val="en-GB"/>
        </w:rPr>
      </w:pPr>
    </w:p>
    <w:p w:rsidR="00396732" w:rsidRPr="00FA2270" w:rsidRDefault="00396732">
      <w:pPr>
        <w:rPr>
          <w:lang w:val="en-GB"/>
        </w:rPr>
      </w:pPr>
    </w:p>
    <w:p w:rsidR="00A05064" w:rsidRPr="00FA2270" w:rsidRDefault="001055A9">
      <w:pPr>
        <w:rPr>
          <w:lang w:val="en-GB"/>
        </w:rPr>
      </w:pPr>
      <w:r w:rsidRPr="00FA2270">
        <w:rPr>
          <w:lang w:val="en-GB"/>
        </w:rPr>
        <w:t>The dog is</w:t>
      </w:r>
      <w:r w:rsidR="007973A2" w:rsidRPr="00FA2270">
        <w:rPr>
          <w:lang w:val="en-GB"/>
        </w:rPr>
        <w:tab/>
      </w:r>
      <w:r w:rsidRPr="00FA2270">
        <w:rPr>
          <w:lang w:val="en-GB"/>
        </w:rPr>
        <w:t>alive</w:t>
      </w:r>
      <w:r w:rsidR="00430C56" w:rsidRPr="00FA2270">
        <w:rPr>
          <w:lang w:val="en-GB"/>
        </w:rPr>
        <w:t xml:space="preserve"> </w:t>
      </w:r>
      <w:r w:rsidR="00A05064"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="00A05064"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="00A05064" w:rsidRPr="00FA2270">
        <w:fldChar w:fldCharType="end"/>
      </w:r>
      <w:r w:rsidR="00A05064" w:rsidRPr="00FA2270">
        <w:rPr>
          <w:lang w:val="en-GB"/>
        </w:rPr>
        <w:t xml:space="preserve">  </w:t>
      </w:r>
      <w:r w:rsidR="007973A2" w:rsidRPr="00FA2270">
        <w:rPr>
          <w:lang w:val="en-GB"/>
        </w:rPr>
        <w:tab/>
      </w:r>
      <w:r w:rsidRPr="00FA2270">
        <w:rPr>
          <w:lang w:val="en-GB"/>
        </w:rPr>
        <w:t>dead</w:t>
      </w:r>
      <w:r w:rsidR="00430C56" w:rsidRPr="00FA2270">
        <w:rPr>
          <w:lang w:val="en-GB"/>
        </w:rPr>
        <w:t xml:space="preserve"> </w:t>
      </w:r>
      <w:r w:rsidR="00A05064"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="00A05064"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="00A05064" w:rsidRPr="00FA2270">
        <w:fldChar w:fldCharType="end"/>
      </w:r>
      <w:r w:rsidR="00A05064" w:rsidRPr="00FA2270">
        <w:rPr>
          <w:lang w:val="en-GB"/>
        </w:rPr>
        <w:t xml:space="preserve">  </w:t>
      </w:r>
      <w:r w:rsidR="007973A2" w:rsidRPr="00FA2270">
        <w:rPr>
          <w:lang w:val="en-GB"/>
        </w:rPr>
        <w:tab/>
      </w:r>
    </w:p>
    <w:p w:rsidR="007973A2" w:rsidRPr="00FA2270" w:rsidRDefault="00EF1F57" w:rsidP="00BA2876">
      <w:pPr>
        <w:spacing w:line="360" w:lineRule="auto"/>
        <w:rPr>
          <w:lang w:val="en-GB"/>
        </w:rPr>
      </w:pPr>
      <w:r w:rsidRPr="00FA2270">
        <w:rPr>
          <w:lang w:val="en-GB"/>
        </w:rPr>
        <w:t>The reason for death/</w:t>
      </w:r>
      <w:r w:rsidR="00716FA3" w:rsidRPr="00FA2270">
        <w:rPr>
          <w:lang w:val="en-GB"/>
        </w:rPr>
        <w:t>euthanasia</w:t>
      </w:r>
      <w:r w:rsidRPr="00FA2270">
        <w:rPr>
          <w:lang w:val="en-GB"/>
        </w:rPr>
        <w:t>:</w:t>
      </w:r>
      <w:r w:rsidR="00A05064" w:rsidRPr="00FA2270">
        <w:rPr>
          <w:lang w:val="en-GB"/>
        </w:rPr>
        <w:t xml:space="preserve"> ___________________________________________________</w:t>
      </w:r>
    </w:p>
    <w:p w:rsidR="00396732" w:rsidRPr="00FA2270" w:rsidRDefault="00396732" w:rsidP="00396732">
      <w:pPr>
        <w:rPr>
          <w:i/>
          <w:lang w:val="en-GB"/>
        </w:rPr>
      </w:pPr>
    </w:p>
    <w:p w:rsidR="001055A9" w:rsidRPr="00FA2270" w:rsidRDefault="001055A9" w:rsidP="00396732">
      <w:pPr>
        <w:rPr>
          <w:i/>
          <w:lang w:val="en-GB"/>
        </w:rPr>
      </w:pPr>
      <w:r w:rsidRPr="00FA2270">
        <w:rPr>
          <w:i/>
          <w:lang w:val="en-GB"/>
        </w:rPr>
        <w:t>Please answer the following questions if you still own the dog or</w:t>
      </w:r>
      <w:r w:rsidR="00EF1F57" w:rsidRPr="00FA2270">
        <w:rPr>
          <w:i/>
          <w:lang w:val="en-GB"/>
        </w:rPr>
        <w:t xml:space="preserve"> i</w:t>
      </w:r>
      <w:r w:rsidRPr="00FA2270">
        <w:rPr>
          <w:i/>
          <w:lang w:val="en-GB"/>
        </w:rPr>
        <w:t>f you know its disease history. Mark only one answer in the multiple choice questions.</w:t>
      </w:r>
    </w:p>
    <w:p w:rsidR="00396732" w:rsidRPr="00FA2270" w:rsidRDefault="00396732" w:rsidP="00396732">
      <w:pPr>
        <w:rPr>
          <w:lang w:val="en-GB"/>
        </w:rPr>
      </w:pPr>
      <w:r w:rsidRPr="00FA2270">
        <w:rPr>
          <w:i/>
          <w:lang w:val="en-GB"/>
        </w:rPr>
        <w:t xml:space="preserve">. </w:t>
      </w:r>
    </w:p>
    <w:p w:rsidR="00396732" w:rsidRPr="00FA2270" w:rsidRDefault="001055A9">
      <w:pPr>
        <w:rPr>
          <w:b/>
          <w:lang w:val="en-GB"/>
        </w:rPr>
      </w:pPr>
      <w:r w:rsidRPr="00FA2270">
        <w:rPr>
          <w:b/>
          <w:lang w:val="en-GB"/>
        </w:rPr>
        <w:t xml:space="preserve">Has your dog had following clinical </w:t>
      </w:r>
      <w:proofErr w:type="gramStart"/>
      <w:r w:rsidRPr="00FA2270">
        <w:rPr>
          <w:b/>
          <w:lang w:val="en-GB"/>
        </w:rPr>
        <w:t>signs:</w:t>
      </w:r>
      <w:proofErr w:type="gramEnd"/>
    </w:p>
    <w:p w:rsidR="00430C56" w:rsidRPr="00FA2270" w:rsidRDefault="00430C56">
      <w:pPr>
        <w:rPr>
          <w:b/>
          <w:lang w:val="en-GB"/>
        </w:rPr>
      </w:pPr>
    </w:p>
    <w:p w:rsidR="001055A9" w:rsidRPr="00FA2270" w:rsidRDefault="00A05064">
      <w:pPr>
        <w:rPr>
          <w:lang w:val="en-GB"/>
        </w:rPr>
      </w:pPr>
      <w:r w:rsidRPr="00FA2270">
        <w:rPr>
          <w:lang w:val="en-GB"/>
        </w:rPr>
        <w:t xml:space="preserve">1) </w:t>
      </w:r>
      <w:r w:rsidR="002C3F95">
        <w:rPr>
          <w:color w:val="FF0000"/>
          <w:lang w:val="en-GB"/>
        </w:rPr>
        <w:t>U</w:t>
      </w:r>
      <w:r w:rsidR="001055A9" w:rsidRPr="002C3F95">
        <w:rPr>
          <w:color w:val="FF0000"/>
          <w:lang w:val="en-GB"/>
        </w:rPr>
        <w:t>nwilling</w:t>
      </w:r>
      <w:r w:rsidR="002C3F95">
        <w:rPr>
          <w:color w:val="FF0000"/>
          <w:lang w:val="en-GB"/>
        </w:rPr>
        <w:t>ness</w:t>
      </w:r>
      <w:r w:rsidR="001055A9" w:rsidRPr="002C3F95">
        <w:rPr>
          <w:color w:val="FF0000"/>
          <w:lang w:val="en-GB"/>
        </w:rPr>
        <w:t xml:space="preserve"> to jump onto e.g. a sofa</w:t>
      </w:r>
    </w:p>
    <w:p w:rsidR="00A05064" w:rsidRPr="00FA2270" w:rsidRDefault="00EF1F57" w:rsidP="00A05064">
      <w:pPr>
        <w:ind w:firstLine="360"/>
        <w:rPr>
          <w:lang w:val="en-GB"/>
        </w:rPr>
      </w:pPr>
      <w:r w:rsidRPr="00FA2270">
        <w:rPr>
          <w:lang w:val="en-GB"/>
        </w:rPr>
        <w:t xml:space="preserve">      </w:t>
      </w:r>
      <w:proofErr w:type="gramStart"/>
      <w:r w:rsidR="001055A9" w:rsidRPr="00FA2270">
        <w:rPr>
          <w:lang w:val="en-GB"/>
        </w:rPr>
        <w:t>seldom</w:t>
      </w:r>
      <w:proofErr w:type="gramEnd"/>
      <w:r w:rsidR="00A05064" w:rsidRPr="00FA2270">
        <w:rPr>
          <w:lang w:val="en-GB"/>
        </w:rPr>
        <w:t xml:space="preserve">           </w:t>
      </w:r>
      <w:r w:rsidR="001055A9" w:rsidRPr="00FA2270">
        <w:rPr>
          <w:lang w:val="en-GB"/>
        </w:rPr>
        <w:t>now and then</w:t>
      </w:r>
      <w:r w:rsidRPr="00FA2270">
        <w:rPr>
          <w:lang w:val="en-GB"/>
        </w:rPr>
        <w:t xml:space="preserve">       </w:t>
      </w:r>
      <w:r w:rsidR="00A05064" w:rsidRPr="00FA2270">
        <w:rPr>
          <w:lang w:val="en-GB"/>
        </w:rPr>
        <w:t xml:space="preserve"> </w:t>
      </w:r>
      <w:r w:rsidRPr="00FA2270">
        <w:rPr>
          <w:lang w:val="en-GB"/>
        </w:rPr>
        <w:t>sometimes</w:t>
      </w:r>
      <w:r w:rsidRPr="00FA2270">
        <w:rPr>
          <w:lang w:val="en-GB"/>
        </w:rPr>
        <w:tab/>
        <w:t xml:space="preserve">      </w:t>
      </w:r>
      <w:r w:rsidR="001055A9" w:rsidRPr="00FA2270">
        <w:rPr>
          <w:lang w:val="en-GB"/>
        </w:rPr>
        <w:t xml:space="preserve">often             </w:t>
      </w:r>
      <w:r w:rsidRPr="00FA2270">
        <w:rPr>
          <w:lang w:val="en-GB"/>
        </w:rPr>
        <w:t xml:space="preserve"> always</w:t>
      </w:r>
      <w:r w:rsidR="001055A9" w:rsidRPr="00FA2270">
        <w:rPr>
          <w:lang w:val="en-GB"/>
        </w:rPr>
        <w:t xml:space="preserve"> </w:t>
      </w:r>
      <w:r w:rsidR="00A05064" w:rsidRPr="00FA2270">
        <w:rPr>
          <w:lang w:val="en-GB"/>
        </w:rPr>
        <w:t xml:space="preserve"> </w:t>
      </w:r>
    </w:p>
    <w:p w:rsidR="00A05064" w:rsidRPr="00FA2270" w:rsidRDefault="00A05064" w:rsidP="00A05064">
      <w:pPr>
        <w:ind w:firstLine="720"/>
        <w:rPr>
          <w:lang w:val="en-GB"/>
        </w:rPr>
      </w:pPr>
      <w:r w:rsidRPr="00FA2270">
        <w:rPr>
          <w:lang w:val="en-GB"/>
        </w:rPr>
        <w:t xml:space="preserve">   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  <w:r w:rsidR="00396732" w:rsidRPr="00FA2270">
        <w:rPr>
          <w:lang w:val="en-GB"/>
        </w:rPr>
        <w:t xml:space="preserve">                    </w:t>
      </w:r>
      <w:r w:rsidRPr="00FA2270">
        <w:rPr>
          <w:lang w:val="en-GB"/>
        </w:rPr>
        <w:t xml:space="preserve">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  <w:r w:rsidRPr="00FA2270">
        <w:rPr>
          <w:lang w:val="en-GB"/>
        </w:rPr>
        <w:t xml:space="preserve">                     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  <w:r w:rsidRPr="00FA2270">
        <w:rPr>
          <w:lang w:val="en-GB"/>
        </w:rPr>
        <w:t xml:space="preserve">                    </w:t>
      </w:r>
      <w:r w:rsidR="00396732" w:rsidRPr="00FA2270">
        <w:rPr>
          <w:lang w:val="en-GB"/>
        </w:rPr>
        <w:t xml:space="preserve"> </w:t>
      </w:r>
      <w:r w:rsidRPr="00FA2270">
        <w:rPr>
          <w:lang w:val="en-GB"/>
        </w:rPr>
        <w:t xml:space="preserve"> 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  <w:r w:rsidRPr="00FA2270">
        <w:rPr>
          <w:lang w:val="en-GB"/>
        </w:rPr>
        <w:t xml:space="preserve">                  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</w:p>
    <w:p w:rsidR="00A05064" w:rsidRPr="00FA2270" w:rsidRDefault="00A05064">
      <w:pPr>
        <w:rPr>
          <w:lang w:val="en-GB"/>
        </w:rPr>
      </w:pPr>
    </w:p>
    <w:p w:rsidR="00EF1F57" w:rsidRPr="00FA2270" w:rsidRDefault="00A05064" w:rsidP="007973A2">
      <w:pPr>
        <w:rPr>
          <w:lang w:val="en-GB"/>
        </w:rPr>
      </w:pPr>
      <w:r w:rsidRPr="00FA2270">
        <w:rPr>
          <w:lang w:val="en-GB"/>
        </w:rPr>
        <w:t xml:space="preserve">2) </w:t>
      </w:r>
      <w:r w:rsidR="002C3F95" w:rsidRPr="002C3F95">
        <w:rPr>
          <w:color w:val="FF0000"/>
          <w:lang w:val="en-GB"/>
        </w:rPr>
        <w:t>B</w:t>
      </w:r>
      <w:r w:rsidR="00EF1F57" w:rsidRPr="002C3F95">
        <w:rPr>
          <w:color w:val="FF0000"/>
          <w:lang w:val="en-GB"/>
        </w:rPr>
        <w:t>ack or neck</w:t>
      </w:r>
      <w:r w:rsidR="002C3F95" w:rsidRPr="002C3F95">
        <w:rPr>
          <w:color w:val="FF0000"/>
          <w:lang w:val="en-GB"/>
        </w:rPr>
        <w:t xml:space="preserve"> pain</w:t>
      </w:r>
    </w:p>
    <w:p w:rsidR="007973A2" w:rsidRPr="00FA2270" w:rsidRDefault="00302D74" w:rsidP="007973A2">
      <w:pPr>
        <w:rPr>
          <w:lang w:val="en-GB"/>
        </w:rPr>
      </w:pPr>
      <w:r w:rsidRPr="00FA2270">
        <w:rPr>
          <w:lang w:val="en-GB"/>
        </w:rPr>
        <w:tab/>
      </w:r>
    </w:p>
    <w:p w:rsidR="00EF1F57" w:rsidRPr="00FA2270" w:rsidRDefault="00EF1F57" w:rsidP="00EF1F57">
      <w:pPr>
        <w:ind w:firstLine="720"/>
        <w:rPr>
          <w:lang w:val="en-GB"/>
        </w:rPr>
      </w:pPr>
      <w:proofErr w:type="gramStart"/>
      <w:r w:rsidRPr="00FA2270">
        <w:rPr>
          <w:lang w:val="en-GB"/>
        </w:rPr>
        <w:t>seldom</w:t>
      </w:r>
      <w:proofErr w:type="gramEnd"/>
      <w:r w:rsidRPr="00FA2270">
        <w:rPr>
          <w:lang w:val="en-GB"/>
        </w:rPr>
        <w:t xml:space="preserve">           now and then        sometimes</w:t>
      </w:r>
      <w:r w:rsidRPr="00FA2270">
        <w:rPr>
          <w:lang w:val="en-GB"/>
        </w:rPr>
        <w:tab/>
        <w:t xml:space="preserve">      often              always  </w:t>
      </w:r>
    </w:p>
    <w:p w:rsidR="00EF1F57" w:rsidRPr="00FA2270" w:rsidRDefault="00EF1F57" w:rsidP="00FA2270">
      <w:pPr>
        <w:ind w:firstLine="720"/>
        <w:rPr>
          <w:lang w:val="en-GB"/>
        </w:rPr>
      </w:pPr>
      <w:r w:rsidRPr="00FA2270">
        <w:rPr>
          <w:lang w:val="en-GB"/>
        </w:rPr>
        <w:t xml:space="preserve">   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  <w:r w:rsidRPr="00FA2270">
        <w:rPr>
          <w:lang w:val="en-GB"/>
        </w:rPr>
        <w:t xml:space="preserve">                    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  <w:r w:rsidRPr="00FA2270">
        <w:rPr>
          <w:lang w:val="en-GB"/>
        </w:rPr>
        <w:t xml:space="preserve">                     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  <w:r w:rsidRPr="00FA2270">
        <w:rPr>
          <w:lang w:val="en-GB"/>
        </w:rPr>
        <w:t xml:space="preserve">                      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  <w:r w:rsidRPr="00FA2270">
        <w:rPr>
          <w:lang w:val="en-GB"/>
        </w:rPr>
        <w:t xml:space="preserve">                  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</w:p>
    <w:p w:rsidR="00805603" w:rsidRPr="00FA2270" w:rsidRDefault="00805603">
      <w:pPr>
        <w:rPr>
          <w:lang w:val="en-GB"/>
        </w:rPr>
      </w:pPr>
    </w:p>
    <w:p w:rsidR="00EF1F57" w:rsidRPr="00FA2270" w:rsidRDefault="00A05064">
      <w:pPr>
        <w:rPr>
          <w:lang w:val="en-GB"/>
        </w:rPr>
      </w:pPr>
      <w:r w:rsidRPr="00FA2270">
        <w:rPr>
          <w:lang w:val="en-GB"/>
        </w:rPr>
        <w:t xml:space="preserve">3) </w:t>
      </w:r>
      <w:r w:rsidR="002C3F95">
        <w:rPr>
          <w:color w:val="FF0000"/>
          <w:lang w:val="en-GB"/>
        </w:rPr>
        <w:t>U</w:t>
      </w:r>
      <w:r w:rsidR="002C3F95" w:rsidRPr="002C3F95">
        <w:rPr>
          <w:color w:val="FF0000"/>
          <w:lang w:val="en-GB"/>
        </w:rPr>
        <w:t>nexplained pain attacks</w:t>
      </w:r>
    </w:p>
    <w:p w:rsidR="00805603" w:rsidRPr="00FA2270" w:rsidRDefault="00302D74">
      <w:pPr>
        <w:rPr>
          <w:lang w:val="en-GB"/>
        </w:rPr>
      </w:pPr>
      <w:r w:rsidRPr="00FA2270">
        <w:rPr>
          <w:lang w:val="en-GB"/>
        </w:rPr>
        <w:tab/>
      </w:r>
      <w:r w:rsidR="00805603" w:rsidRPr="00FA2270">
        <w:rPr>
          <w:lang w:val="en-GB"/>
        </w:rPr>
        <w:t xml:space="preserve"> </w:t>
      </w:r>
    </w:p>
    <w:p w:rsidR="00EF1F57" w:rsidRPr="00FA2270" w:rsidRDefault="00EF1F57" w:rsidP="00EF1F57">
      <w:pPr>
        <w:ind w:firstLine="720"/>
        <w:rPr>
          <w:lang w:val="en-GB"/>
        </w:rPr>
      </w:pPr>
      <w:proofErr w:type="gramStart"/>
      <w:r w:rsidRPr="00FA2270">
        <w:rPr>
          <w:lang w:val="en-GB"/>
        </w:rPr>
        <w:t>seldom</w:t>
      </w:r>
      <w:proofErr w:type="gramEnd"/>
      <w:r w:rsidRPr="00FA2270">
        <w:rPr>
          <w:lang w:val="en-GB"/>
        </w:rPr>
        <w:t xml:space="preserve">           now and then        sometimes</w:t>
      </w:r>
      <w:r w:rsidRPr="00FA2270">
        <w:rPr>
          <w:lang w:val="en-GB"/>
        </w:rPr>
        <w:tab/>
        <w:t xml:space="preserve">      often              always  </w:t>
      </w:r>
    </w:p>
    <w:p w:rsidR="00EF1F57" w:rsidRPr="00FA2270" w:rsidRDefault="00EF1F57" w:rsidP="00EF1F57">
      <w:pPr>
        <w:ind w:firstLine="720"/>
        <w:rPr>
          <w:lang w:val="en-GB"/>
        </w:rPr>
      </w:pPr>
      <w:r w:rsidRPr="00FA2270">
        <w:rPr>
          <w:lang w:val="en-GB"/>
        </w:rPr>
        <w:t xml:space="preserve">   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  <w:r w:rsidRPr="00FA2270">
        <w:rPr>
          <w:lang w:val="en-GB"/>
        </w:rPr>
        <w:t xml:space="preserve">                    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  <w:r w:rsidRPr="00FA2270">
        <w:rPr>
          <w:lang w:val="en-GB"/>
        </w:rPr>
        <w:t xml:space="preserve">                     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  <w:r w:rsidRPr="00FA2270">
        <w:rPr>
          <w:lang w:val="en-GB"/>
        </w:rPr>
        <w:t xml:space="preserve">                      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  <w:r w:rsidRPr="00FA2270">
        <w:rPr>
          <w:lang w:val="en-GB"/>
        </w:rPr>
        <w:t xml:space="preserve">                  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</w:p>
    <w:p w:rsidR="00430C56" w:rsidRPr="00FA2270" w:rsidRDefault="00430C56" w:rsidP="00EF1F57">
      <w:pPr>
        <w:rPr>
          <w:lang w:val="en-GB"/>
        </w:rPr>
      </w:pPr>
    </w:p>
    <w:p w:rsidR="00430C56" w:rsidRPr="00FA2270" w:rsidRDefault="00430C56" w:rsidP="007973A2">
      <w:pPr>
        <w:rPr>
          <w:lang w:val="en-GB"/>
        </w:rPr>
      </w:pPr>
    </w:p>
    <w:p w:rsidR="007973A2" w:rsidRPr="00FA2270" w:rsidRDefault="00A05064" w:rsidP="007973A2">
      <w:pPr>
        <w:rPr>
          <w:lang w:val="en-GB"/>
        </w:rPr>
      </w:pPr>
      <w:r w:rsidRPr="00FA2270">
        <w:rPr>
          <w:lang w:val="en-GB"/>
        </w:rPr>
        <w:t xml:space="preserve">4) </w:t>
      </w:r>
      <w:r w:rsidR="002C3F95">
        <w:rPr>
          <w:color w:val="FF0000"/>
          <w:lang w:val="en-GB"/>
        </w:rPr>
        <w:t>Ataxia when walking</w:t>
      </w:r>
      <w:bookmarkStart w:id="0" w:name="_GoBack"/>
      <w:bookmarkEnd w:id="0"/>
      <w:r w:rsidR="007973A2" w:rsidRPr="00FA2270">
        <w:rPr>
          <w:lang w:val="en-GB"/>
        </w:rPr>
        <w:tab/>
      </w:r>
      <w:r w:rsidR="007973A2" w:rsidRPr="00FA2270">
        <w:rPr>
          <w:lang w:val="en-GB"/>
        </w:rPr>
        <w:tab/>
      </w:r>
    </w:p>
    <w:p w:rsidR="00EF1F57" w:rsidRPr="00FA2270" w:rsidRDefault="00EF1F57" w:rsidP="00EF1F57">
      <w:pPr>
        <w:ind w:firstLine="720"/>
        <w:rPr>
          <w:lang w:val="en-GB"/>
        </w:rPr>
      </w:pPr>
      <w:proofErr w:type="gramStart"/>
      <w:r w:rsidRPr="00FA2270">
        <w:rPr>
          <w:lang w:val="en-GB"/>
        </w:rPr>
        <w:t>seldom</w:t>
      </w:r>
      <w:proofErr w:type="gramEnd"/>
      <w:r w:rsidRPr="00FA2270">
        <w:rPr>
          <w:lang w:val="en-GB"/>
        </w:rPr>
        <w:t xml:space="preserve">           now and then      sometimes</w:t>
      </w:r>
      <w:r w:rsidRPr="00FA2270">
        <w:rPr>
          <w:lang w:val="en-GB"/>
        </w:rPr>
        <w:tab/>
        <w:t xml:space="preserve">      often              always  </w:t>
      </w:r>
    </w:p>
    <w:p w:rsidR="00EF1F57" w:rsidRPr="00FA2270" w:rsidRDefault="00EF1F57" w:rsidP="00EF1F57">
      <w:pPr>
        <w:ind w:firstLine="720"/>
        <w:rPr>
          <w:lang w:val="en-GB"/>
        </w:rPr>
      </w:pPr>
      <w:r w:rsidRPr="00FA2270">
        <w:rPr>
          <w:lang w:val="en-GB"/>
        </w:rPr>
        <w:t xml:space="preserve">   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  <w:r w:rsidRPr="00FA2270">
        <w:rPr>
          <w:lang w:val="en-GB"/>
        </w:rPr>
        <w:t xml:space="preserve">                    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  <w:r w:rsidRPr="00FA2270">
        <w:rPr>
          <w:lang w:val="en-GB"/>
        </w:rPr>
        <w:t xml:space="preserve">                     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  <w:r w:rsidRPr="00FA2270">
        <w:rPr>
          <w:lang w:val="en-GB"/>
        </w:rPr>
        <w:t xml:space="preserve">                      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  <w:r w:rsidRPr="00FA2270">
        <w:rPr>
          <w:lang w:val="en-GB"/>
        </w:rPr>
        <w:t xml:space="preserve">                  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</w:p>
    <w:p w:rsidR="0028571D" w:rsidRPr="00FA2270" w:rsidRDefault="0028571D">
      <w:pPr>
        <w:rPr>
          <w:lang w:val="en-GB"/>
        </w:rPr>
      </w:pPr>
    </w:p>
    <w:p w:rsidR="0028571D" w:rsidRPr="00FA2270" w:rsidRDefault="0028571D">
      <w:pPr>
        <w:rPr>
          <w:lang w:val="en-GB"/>
        </w:rPr>
      </w:pPr>
      <w:r w:rsidRPr="00FA2270">
        <w:rPr>
          <w:lang w:val="en-GB"/>
        </w:rPr>
        <w:tab/>
      </w:r>
      <w:r w:rsidRPr="00FA2270">
        <w:rPr>
          <w:lang w:val="en-GB"/>
        </w:rPr>
        <w:tab/>
      </w:r>
      <w:r w:rsidRPr="00FA2270">
        <w:rPr>
          <w:lang w:val="en-GB"/>
        </w:rPr>
        <w:tab/>
      </w:r>
      <w:r w:rsidRPr="00FA2270">
        <w:rPr>
          <w:lang w:val="en-GB"/>
        </w:rPr>
        <w:tab/>
      </w:r>
      <w:r w:rsidRPr="00FA2270">
        <w:rPr>
          <w:lang w:val="en-GB"/>
        </w:rPr>
        <w:tab/>
      </w:r>
      <w:r w:rsidRPr="00FA2270">
        <w:rPr>
          <w:lang w:val="en-GB"/>
        </w:rPr>
        <w:tab/>
      </w:r>
    </w:p>
    <w:p w:rsidR="00805603" w:rsidRPr="00FA2270" w:rsidRDefault="00A05064" w:rsidP="00BA2876">
      <w:pPr>
        <w:spacing w:line="360" w:lineRule="auto"/>
        <w:rPr>
          <w:lang w:val="en-GB"/>
        </w:rPr>
      </w:pPr>
      <w:r w:rsidRPr="00FA2270">
        <w:rPr>
          <w:lang w:val="en-GB"/>
        </w:rPr>
        <w:t xml:space="preserve">5) </w:t>
      </w:r>
      <w:r w:rsidR="00EF1F57" w:rsidRPr="00FA2270">
        <w:rPr>
          <w:lang w:val="en-GB"/>
        </w:rPr>
        <w:t xml:space="preserve">Has it </w:t>
      </w:r>
      <w:r w:rsidR="00FA2270">
        <w:rPr>
          <w:lang w:val="en-GB"/>
        </w:rPr>
        <w:t xml:space="preserve">been </w:t>
      </w:r>
      <w:r w:rsidR="00EF1F57" w:rsidRPr="00FA2270">
        <w:rPr>
          <w:lang w:val="en-GB"/>
        </w:rPr>
        <w:t>paralyzed?</w:t>
      </w:r>
      <w:r w:rsidR="0028571D" w:rsidRPr="00FA2270">
        <w:rPr>
          <w:lang w:val="en-GB"/>
        </w:rPr>
        <w:tab/>
      </w:r>
      <w:r w:rsidR="00EF1F57" w:rsidRPr="00FA2270">
        <w:rPr>
          <w:lang w:val="en-GB"/>
        </w:rPr>
        <w:t>Yes</w:t>
      </w:r>
      <w:r w:rsidR="00430C56" w:rsidRPr="00FA2270">
        <w:rPr>
          <w:lang w:val="en-GB"/>
        </w:rPr>
        <w:t xml:space="preserve">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  <w:r w:rsidRPr="00FA2270">
        <w:rPr>
          <w:lang w:val="en-GB"/>
        </w:rPr>
        <w:t xml:space="preserve">  </w:t>
      </w:r>
      <w:r w:rsidR="00302D74" w:rsidRPr="00FA2270">
        <w:rPr>
          <w:lang w:val="en-GB"/>
        </w:rPr>
        <w:tab/>
      </w:r>
      <w:r w:rsidR="00EF1F57" w:rsidRPr="00FA2270">
        <w:rPr>
          <w:lang w:val="en-GB"/>
        </w:rPr>
        <w:t>No</w:t>
      </w:r>
      <w:r w:rsidR="00430C56" w:rsidRPr="00FA2270">
        <w:rPr>
          <w:lang w:val="en-GB"/>
        </w:rPr>
        <w:t xml:space="preserve"> </w:t>
      </w:r>
      <w:r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Pr="00FA2270">
        <w:fldChar w:fldCharType="end"/>
      </w:r>
      <w:r w:rsidRPr="00FA2270">
        <w:rPr>
          <w:lang w:val="en-GB"/>
        </w:rPr>
        <w:t xml:space="preserve">  </w:t>
      </w:r>
      <w:r w:rsidR="0028571D" w:rsidRPr="00FA2270">
        <w:rPr>
          <w:lang w:val="en-GB"/>
        </w:rPr>
        <w:tab/>
      </w:r>
      <w:r w:rsidR="0028571D" w:rsidRPr="00FA2270">
        <w:rPr>
          <w:lang w:val="en-GB"/>
        </w:rPr>
        <w:tab/>
      </w:r>
      <w:r w:rsidR="0028571D" w:rsidRPr="00FA2270">
        <w:rPr>
          <w:lang w:val="en-GB"/>
        </w:rPr>
        <w:tab/>
      </w:r>
    </w:p>
    <w:p w:rsidR="00805603" w:rsidRPr="00FA2270" w:rsidRDefault="00EF1F57" w:rsidP="00BA2876">
      <w:pPr>
        <w:spacing w:line="360" w:lineRule="auto"/>
        <w:rPr>
          <w:lang w:val="en-GB"/>
        </w:rPr>
      </w:pPr>
      <w:r w:rsidRPr="00FA2270">
        <w:rPr>
          <w:lang w:val="en-GB"/>
        </w:rPr>
        <w:t>When</w:t>
      </w:r>
      <w:proofErr w:type="gramStart"/>
      <w:r w:rsidR="00805603" w:rsidRPr="00FA2270">
        <w:rPr>
          <w:lang w:val="en-GB"/>
        </w:rPr>
        <w:t>?</w:t>
      </w:r>
      <w:r w:rsidR="0028571D" w:rsidRPr="00FA2270">
        <w:rPr>
          <w:lang w:val="en-GB"/>
        </w:rPr>
        <w:t>_</w:t>
      </w:r>
      <w:proofErr w:type="gramEnd"/>
      <w:r w:rsidR="0028571D" w:rsidRPr="00FA2270">
        <w:rPr>
          <w:lang w:val="en-GB"/>
        </w:rPr>
        <w:t>_________________________________________________________________</w:t>
      </w:r>
      <w:r w:rsidR="00FA2270">
        <w:rPr>
          <w:lang w:val="en-GB"/>
        </w:rPr>
        <w:t>________</w:t>
      </w:r>
    </w:p>
    <w:p w:rsidR="007973A2" w:rsidRPr="00FA2270" w:rsidRDefault="00EF1F57" w:rsidP="00BA2876">
      <w:pPr>
        <w:spacing w:line="360" w:lineRule="auto"/>
        <w:rPr>
          <w:lang w:val="en-GB"/>
        </w:rPr>
      </w:pPr>
      <w:r w:rsidRPr="00FA2270">
        <w:rPr>
          <w:lang w:val="en-GB"/>
        </w:rPr>
        <w:t>How did it recover</w:t>
      </w:r>
      <w:r w:rsidR="007973A2" w:rsidRPr="00FA2270">
        <w:rPr>
          <w:lang w:val="en-GB"/>
        </w:rPr>
        <w:t>?</w:t>
      </w:r>
    </w:p>
    <w:p w:rsidR="0028571D" w:rsidRPr="00FA2270" w:rsidRDefault="0028571D" w:rsidP="00655BFE">
      <w:pPr>
        <w:spacing w:line="360" w:lineRule="auto"/>
        <w:rPr>
          <w:lang w:val="en-GB"/>
        </w:rPr>
      </w:pPr>
      <w:r w:rsidRPr="00FA2270">
        <w:rPr>
          <w:lang w:val="en-GB"/>
        </w:rPr>
        <w:t>________________________________________________________________________________</w:t>
      </w:r>
    </w:p>
    <w:p w:rsidR="007973A2" w:rsidRPr="00FA2270" w:rsidRDefault="0028571D">
      <w:pPr>
        <w:rPr>
          <w:lang w:val="en-GB"/>
        </w:rPr>
      </w:pPr>
      <w:r w:rsidRPr="00FA2270">
        <w:rPr>
          <w:lang w:val="en-GB"/>
        </w:rPr>
        <w:tab/>
      </w:r>
      <w:r w:rsidRPr="00FA2270">
        <w:rPr>
          <w:lang w:val="en-GB"/>
        </w:rPr>
        <w:tab/>
      </w:r>
      <w:r w:rsidRPr="00FA2270">
        <w:rPr>
          <w:lang w:val="en-GB"/>
        </w:rPr>
        <w:tab/>
      </w:r>
      <w:r w:rsidRPr="00FA2270">
        <w:rPr>
          <w:lang w:val="en-GB"/>
        </w:rPr>
        <w:tab/>
      </w:r>
      <w:r w:rsidRPr="00FA2270">
        <w:rPr>
          <w:lang w:val="en-GB"/>
        </w:rPr>
        <w:tab/>
      </w:r>
      <w:r w:rsidRPr="00FA2270">
        <w:rPr>
          <w:lang w:val="en-GB"/>
        </w:rPr>
        <w:tab/>
        <w:t xml:space="preserve">                  </w:t>
      </w:r>
    </w:p>
    <w:p w:rsidR="00EF1F57" w:rsidRPr="00FA2270" w:rsidRDefault="00A05064" w:rsidP="007973A2">
      <w:pPr>
        <w:rPr>
          <w:lang w:val="en-GB"/>
        </w:rPr>
      </w:pPr>
      <w:r w:rsidRPr="00FA2270">
        <w:rPr>
          <w:lang w:val="en-GB"/>
        </w:rPr>
        <w:t xml:space="preserve">6) </w:t>
      </w:r>
      <w:r w:rsidR="00EF1F57" w:rsidRPr="00FA2270">
        <w:rPr>
          <w:lang w:val="en-GB"/>
        </w:rPr>
        <w:t>Has it been seen by a veterinarian because of the aforementioned reasons?</w:t>
      </w:r>
    </w:p>
    <w:p w:rsidR="007973A2" w:rsidRPr="00FA2270" w:rsidRDefault="00EF1F57" w:rsidP="007973A2">
      <w:pPr>
        <w:rPr>
          <w:lang w:val="en-GB"/>
        </w:rPr>
      </w:pPr>
      <w:r w:rsidRPr="00FA2270">
        <w:rPr>
          <w:lang w:val="en-GB"/>
        </w:rPr>
        <w:t>Yes</w:t>
      </w:r>
      <w:r w:rsidR="00430C56" w:rsidRPr="00FA2270">
        <w:rPr>
          <w:lang w:val="en-GB"/>
        </w:rPr>
        <w:t xml:space="preserve"> </w:t>
      </w:r>
      <w:r w:rsidR="00A05064"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="00A05064"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="00A05064" w:rsidRPr="00FA2270">
        <w:fldChar w:fldCharType="end"/>
      </w:r>
      <w:r w:rsidR="00A05064" w:rsidRPr="00FA2270">
        <w:rPr>
          <w:lang w:val="en-GB"/>
        </w:rPr>
        <w:t xml:space="preserve">  </w:t>
      </w:r>
      <w:r w:rsidRPr="00FA2270">
        <w:rPr>
          <w:lang w:val="en-GB"/>
        </w:rPr>
        <w:tab/>
        <w:t>No</w:t>
      </w:r>
      <w:r w:rsidR="00430C56" w:rsidRPr="00FA2270">
        <w:rPr>
          <w:lang w:val="en-GB"/>
        </w:rPr>
        <w:t xml:space="preserve"> </w:t>
      </w:r>
      <w:r w:rsidR="00A05064" w:rsidRPr="00FA2270"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r w:rsidR="00A05064" w:rsidRPr="00FA2270">
        <w:rPr>
          <w:lang w:val="en-GB"/>
        </w:rPr>
        <w:instrText xml:space="preserve"> FORMCHECKBOX </w:instrText>
      </w:r>
      <w:r w:rsidR="002C3F95">
        <w:fldChar w:fldCharType="separate"/>
      </w:r>
      <w:r w:rsidR="00A05064" w:rsidRPr="00FA2270">
        <w:fldChar w:fldCharType="end"/>
      </w:r>
      <w:r w:rsidR="00A05064" w:rsidRPr="00FA2270">
        <w:rPr>
          <w:lang w:val="en-GB"/>
        </w:rPr>
        <w:t xml:space="preserve">  </w:t>
      </w:r>
    </w:p>
    <w:p w:rsidR="00805603" w:rsidRPr="00FA2270" w:rsidRDefault="00655BFE" w:rsidP="00BA2876">
      <w:pPr>
        <w:spacing w:line="360" w:lineRule="auto"/>
        <w:rPr>
          <w:lang w:val="en-GB"/>
        </w:rPr>
      </w:pPr>
      <w:r w:rsidRPr="00FA2270">
        <w:rPr>
          <w:lang w:val="en-GB"/>
        </w:rPr>
        <w:t>What was the diagnosis</w:t>
      </w:r>
      <w:proofErr w:type="gramStart"/>
      <w:r w:rsidR="00805603" w:rsidRPr="00FA2270">
        <w:rPr>
          <w:lang w:val="en-GB"/>
        </w:rPr>
        <w:t>?</w:t>
      </w:r>
      <w:r w:rsidR="00A05064" w:rsidRPr="00FA2270">
        <w:rPr>
          <w:lang w:val="en-GB"/>
        </w:rPr>
        <w:t>_</w:t>
      </w:r>
      <w:proofErr w:type="gramEnd"/>
      <w:r w:rsidR="00A05064" w:rsidRPr="00FA2270">
        <w:rPr>
          <w:lang w:val="en-GB"/>
        </w:rPr>
        <w:t>___________________________________________________</w:t>
      </w:r>
      <w:r w:rsidR="00FA2270">
        <w:rPr>
          <w:lang w:val="en-GB"/>
        </w:rPr>
        <w:t>________</w:t>
      </w:r>
    </w:p>
    <w:p w:rsidR="00716FA3" w:rsidRPr="00FA2270" w:rsidRDefault="00A05064" w:rsidP="00FA2270">
      <w:pPr>
        <w:rPr>
          <w:lang w:val="en-GB"/>
        </w:rPr>
      </w:pPr>
      <w:r w:rsidRPr="00FA2270">
        <w:rPr>
          <w:lang w:val="en-GB"/>
        </w:rPr>
        <w:tab/>
      </w:r>
    </w:p>
    <w:p w:rsidR="007973A2" w:rsidRPr="00FA2270" w:rsidRDefault="00EF1F57" w:rsidP="00BA2876">
      <w:pPr>
        <w:spacing w:line="360" w:lineRule="auto"/>
        <w:rPr>
          <w:lang w:val="en-GB"/>
        </w:rPr>
      </w:pPr>
      <w:r w:rsidRPr="00FA2270">
        <w:rPr>
          <w:lang w:val="en-GB"/>
        </w:rPr>
        <w:t>What was the treatment?</w:t>
      </w:r>
      <w:r w:rsidR="00A05064" w:rsidRPr="00FA2270">
        <w:rPr>
          <w:lang w:val="en-GB"/>
        </w:rPr>
        <w:t xml:space="preserve"> ________________________________________________________</w:t>
      </w:r>
      <w:r w:rsidR="00FA2270">
        <w:rPr>
          <w:lang w:val="en-GB"/>
        </w:rPr>
        <w:t>___</w:t>
      </w:r>
    </w:p>
    <w:p w:rsidR="007973A2" w:rsidRPr="00FA2270" w:rsidRDefault="00A05064" w:rsidP="00BA2876">
      <w:pPr>
        <w:spacing w:line="360" w:lineRule="auto"/>
        <w:rPr>
          <w:lang w:val="en-GB"/>
        </w:rPr>
      </w:pPr>
      <w:r w:rsidRPr="00FA2270">
        <w:rPr>
          <w:lang w:val="en-GB"/>
        </w:rPr>
        <w:t xml:space="preserve"> _______________________________________________________________________</w:t>
      </w:r>
      <w:r w:rsidR="00FA2270">
        <w:rPr>
          <w:lang w:val="en-GB"/>
        </w:rPr>
        <w:t>________</w:t>
      </w:r>
    </w:p>
    <w:p w:rsidR="00871554" w:rsidRPr="00FA2270" w:rsidRDefault="00FA2270" w:rsidP="00302D74">
      <w:pPr>
        <w:spacing w:line="360" w:lineRule="auto"/>
        <w:rPr>
          <w:rFonts w:ascii="Arial" w:hAnsi="Arial" w:cs="Arial"/>
          <w:lang w:val="en-GB"/>
        </w:rPr>
      </w:pPr>
      <w:r>
        <w:rPr>
          <w:lang w:val="en-GB"/>
        </w:rPr>
        <w:t>________________________________________________________________________________</w:t>
      </w:r>
    </w:p>
    <w:sectPr w:rsidR="00871554" w:rsidRPr="00FA2270" w:rsidSect="00A05064">
      <w:pgSz w:w="11906" w:h="16838"/>
      <w:pgMar w:top="719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1304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05603"/>
    <w:rsid w:val="00004104"/>
    <w:rsid w:val="000073C4"/>
    <w:rsid w:val="000075FA"/>
    <w:rsid w:val="000100B8"/>
    <w:rsid w:val="0001058E"/>
    <w:rsid w:val="00013A04"/>
    <w:rsid w:val="00013B4C"/>
    <w:rsid w:val="00014A3D"/>
    <w:rsid w:val="00014FAF"/>
    <w:rsid w:val="00015AE8"/>
    <w:rsid w:val="00016911"/>
    <w:rsid w:val="00016C3A"/>
    <w:rsid w:val="00016CDD"/>
    <w:rsid w:val="00017740"/>
    <w:rsid w:val="00021069"/>
    <w:rsid w:val="000220E4"/>
    <w:rsid w:val="000224C3"/>
    <w:rsid w:val="00022D40"/>
    <w:rsid w:val="00023B6D"/>
    <w:rsid w:val="00023C25"/>
    <w:rsid w:val="000319B4"/>
    <w:rsid w:val="00032E28"/>
    <w:rsid w:val="00034040"/>
    <w:rsid w:val="000367C6"/>
    <w:rsid w:val="000401C7"/>
    <w:rsid w:val="0004042A"/>
    <w:rsid w:val="000410BE"/>
    <w:rsid w:val="00041806"/>
    <w:rsid w:val="00041B9B"/>
    <w:rsid w:val="00042B3E"/>
    <w:rsid w:val="00043552"/>
    <w:rsid w:val="00043FBD"/>
    <w:rsid w:val="00044149"/>
    <w:rsid w:val="000458B4"/>
    <w:rsid w:val="00046A86"/>
    <w:rsid w:val="000472B3"/>
    <w:rsid w:val="00051BBE"/>
    <w:rsid w:val="00053521"/>
    <w:rsid w:val="00055C90"/>
    <w:rsid w:val="000625B7"/>
    <w:rsid w:val="00065417"/>
    <w:rsid w:val="000658D9"/>
    <w:rsid w:val="00066ABF"/>
    <w:rsid w:val="00067D14"/>
    <w:rsid w:val="00071EBD"/>
    <w:rsid w:val="000743BE"/>
    <w:rsid w:val="00082E1C"/>
    <w:rsid w:val="000850BC"/>
    <w:rsid w:val="00085A68"/>
    <w:rsid w:val="0008707F"/>
    <w:rsid w:val="00087841"/>
    <w:rsid w:val="00087A7F"/>
    <w:rsid w:val="0009011B"/>
    <w:rsid w:val="0009227D"/>
    <w:rsid w:val="000926E0"/>
    <w:rsid w:val="00092FCB"/>
    <w:rsid w:val="000974E3"/>
    <w:rsid w:val="000A2B90"/>
    <w:rsid w:val="000A4B5D"/>
    <w:rsid w:val="000A5DD5"/>
    <w:rsid w:val="000A651B"/>
    <w:rsid w:val="000B1381"/>
    <w:rsid w:val="000B1FC1"/>
    <w:rsid w:val="000B30D5"/>
    <w:rsid w:val="000B4B4C"/>
    <w:rsid w:val="000B4B99"/>
    <w:rsid w:val="000C0D67"/>
    <w:rsid w:val="000C1935"/>
    <w:rsid w:val="000C1A47"/>
    <w:rsid w:val="000C5DD8"/>
    <w:rsid w:val="000C6243"/>
    <w:rsid w:val="000D0DD9"/>
    <w:rsid w:val="000D1797"/>
    <w:rsid w:val="000D2DE9"/>
    <w:rsid w:val="000D3A4E"/>
    <w:rsid w:val="000D468F"/>
    <w:rsid w:val="000D61D5"/>
    <w:rsid w:val="000D6FD8"/>
    <w:rsid w:val="000E3800"/>
    <w:rsid w:val="000E3B93"/>
    <w:rsid w:val="000E4442"/>
    <w:rsid w:val="000E4537"/>
    <w:rsid w:val="000E553B"/>
    <w:rsid w:val="000E746A"/>
    <w:rsid w:val="000E76C0"/>
    <w:rsid w:val="000E7A85"/>
    <w:rsid w:val="000E7E6E"/>
    <w:rsid w:val="000F11AB"/>
    <w:rsid w:val="000F23CF"/>
    <w:rsid w:val="000F4311"/>
    <w:rsid w:val="000F46FA"/>
    <w:rsid w:val="000F4876"/>
    <w:rsid w:val="000F675E"/>
    <w:rsid w:val="00100B28"/>
    <w:rsid w:val="00100E64"/>
    <w:rsid w:val="00103BCF"/>
    <w:rsid w:val="00104063"/>
    <w:rsid w:val="001055A9"/>
    <w:rsid w:val="00106A13"/>
    <w:rsid w:val="00111D4B"/>
    <w:rsid w:val="0012053C"/>
    <w:rsid w:val="001212C7"/>
    <w:rsid w:val="00124327"/>
    <w:rsid w:val="001267E8"/>
    <w:rsid w:val="00126930"/>
    <w:rsid w:val="00130729"/>
    <w:rsid w:val="001317B0"/>
    <w:rsid w:val="00131B8D"/>
    <w:rsid w:val="00132035"/>
    <w:rsid w:val="0013304A"/>
    <w:rsid w:val="001333B1"/>
    <w:rsid w:val="00134031"/>
    <w:rsid w:val="001343ED"/>
    <w:rsid w:val="00134425"/>
    <w:rsid w:val="0013614F"/>
    <w:rsid w:val="001401C8"/>
    <w:rsid w:val="00140477"/>
    <w:rsid w:val="00140688"/>
    <w:rsid w:val="00143BAA"/>
    <w:rsid w:val="001450C0"/>
    <w:rsid w:val="001454CB"/>
    <w:rsid w:val="00147851"/>
    <w:rsid w:val="00165927"/>
    <w:rsid w:val="00170C75"/>
    <w:rsid w:val="00171673"/>
    <w:rsid w:val="00173351"/>
    <w:rsid w:val="00176FFB"/>
    <w:rsid w:val="00177B54"/>
    <w:rsid w:val="001804DB"/>
    <w:rsid w:val="0018469F"/>
    <w:rsid w:val="001934B6"/>
    <w:rsid w:val="0019568E"/>
    <w:rsid w:val="001965AB"/>
    <w:rsid w:val="00197A55"/>
    <w:rsid w:val="001A09A1"/>
    <w:rsid w:val="001A1012"/>
    <w:rsid w:val="001A309E"/>
    <w:rsid w:val="001A418A"/>
    <w:rsid w:val="001A49A0"/>
    <w:rsid w:val="001A4CA2"/>
    <w:rsid w:val="001A7F25"/>
    <w:rsid w:val="001B00D1"/>
    <w:rsid w:val="001B293D"/>
    <w:rsid w:val="001B3554"/>
    <w:rsid w:val="001B6AE2"/>
    <w:rsid w:val="001B743D"/>
    <w:rsid w:val="001C00D4"/>
    <w:rsid w:val="001C0E61"/>
    <w:rsid w:val="001C1FB9"/>
    <w:rsid w:val="001C7596"/>
    <w:rsid w:val="001C7E57"/>
    <w:rsid w:val="001D013B"/>
    <w:rsid w:val="001D0559"/>
    <w:rsid w:val="001D5222"/>
    <w:rsid w:val="001D563D"/>
    <w:rsid w:val="001D66F3"/>
    <w:rsid w:val="001E0E0D"/>
    <w:rsid w:val="001E2CD4"/>
    <w:rsid w:val="001E329E"/>
    <w:rsid w:val="001E5D79"/>
    <w:rsid w:val="001E5F6F"/>
    <w:rsid w:val="001E651B"/>
    <w:rsid w:val="001F4069"/>
    <w:rsid w:val="001F520E"/>
    <w:rsid w:val="001F52A3"/>
    <w:rsid w:val="001F66B6"/>
    <w:rsid w:val="001F7219"/>
    <w:rsid w:val="00200719"/>
    <w:rsid w:val="00200EA7"/>
    <w:rsid w:val="00201CDA"/>
    <w:rsid w:val="00203BEC"/>
    <w:rsid w:val="00204ED4"/>
    <w:rsid w:val="002056D3"/>
    <w:rsid w:val="00205728"/>
    <w:rsid w:val="00207133"/>
    <w:rsid w:val="00207749"/>
    <w:rsid w:val="00207C4F"/>
    <w:rsid w:val="00207E56"/>
    <w:rsid w:val="0021068B"/>
    <w:rsid w:val="00211A9F"/>
    <w:rsid w:val="002151E3"/>
    <w:rsid w:val="0021577B"/>
    <w:rsid w:val="00216C66"/>
    <w:rsid w:val="00220927"/>
    <w:rsid w:val="00220D03"/>
    <w:rsid w:val="0022381C"/>
    <w:rsid w:val="00224A69"/>
    <w:rsid w:val="00224F8E"/>
    <w:rsid w:val="002253D5"/>
    <w:rsid w:val="00226463"/>
    <w:rsid w:val="00227DCF"/>
    <w:rsid w:val="0023143B"/>
    <w:rsid w:val="00232DA2"/>
    <w:rsid w:val="00233259"/>
    <w:rsid w:val="00233D74"/>
    <w:rsid w:val="00235FED"/>
    <w:rsid w:val="00237782"/>
    <w:rsid w:val="00240496"/>
    <w:rsid w:val="00242055"/>
    <w:rsid w:val="00242EA1"/>
    <w:rsid w:val="0024781F"/>
    <w:rsid w:val="00251BDA"/>
    <w:rsid w:val="002544A9"/>
    <w:rsid w:val="0025472B"/>
    <w:rsid w:val="00256FFC"/>
    <w:rsid w:val="002574F5"/>
    <w:rsid w:val="00257EEC"/>
    <w:rsid w:val="00261DF8"/>
    <w:rsid w:val="00262141"/>
    <w:rsid w:val="00264E06"/>
    <w:rsid w:val="0026513E"/>
    <w:rsid w:val="00265A51"/>
    <w:rsid w:val="002660A7"/>
    <w:rsid w:val="00266F3D"/>
    <w:rsid w:val="0026702C"/>
    <w:rsid w:val="0026770D"/>
    <w:rsid w:val="00271752"/>
    <w:rsid w:val="0027245B"/>
    <w:rsid w:val="002735A1"/>
    <w:rsid w:val="00273793"/>
    <w:rsid w:val="00274022"/>
    <w:rsid w:val="00276411"/>
    <w:rsid w:val="0027642E"/>
    <w:rsid w:val="0027646C"/>
    <w:rsid w:val="00284294"/>
    <w:rsid w:val="002849C6"/>
    <w:rsid w:val="00284B49"/>
    <w:rsid w:val="0028571D"/>
    <w:rsid w:val="00285761"/>
    <w:rsid w:val="00287299"/>
    <w:rsid w:val="002872EB"/>
    <w:rsid w:val="0028757B"/>
    <w:rsid w:val="00287F57"/>
    <w:rsid w:val="00290C93"/>
    <w:rsid w:val="00292529"/>
    <w:rsid w:val="00293377"/>
    <w:rsid w:val="002A20C1"/>
    <w:rsid w:val="002A23B8"/>
    <w:rsid w:val="002A38CE"/>
    <w:rsid w:val="002A4312"/>
    <w:rsid w:val="002A51D9"/>
    <w:rsid w:val="002A5307"/>
    <w:rsid w:val="002A56A4"/>
    <w:rsid w:val="002A5BCF"/>
    <w:rsid w:val="002A5C39"/>
    <w:rsid w:val="002A61B3"/>
    <w:rsid w:val="002A7475"/>
    <w:rsid w:val="002B122E"/>
    <w:rsid w:val="002B2D8D"/>
    <w:rsid w:val="002B439A"/>
    <w:rsid w:val="002C1C3E"/>
    <w:rsid w:val="002C398D"/>
    <w:rsid w:val="002C3F95"/>
    <w:rsid w:val="002C578A"/>
    <w:rsid w:val="002D3392"/>
    <w:rsid w:val="002D5790"/>
    <w:rsid w:val="002D7507"/>
    <w:rsid w:val="002E5EB4"/>
    <w:rsid w:val="002E66B0"/>
    <w:rsid w:val="002E6DFB"/>
    <w:rsid w:val="002E7149"/>
    <w:rsid w:val="002E714A"/>
    <w:rsid w:val="002F49A3"/>
    <w:rsid w:val="002F5A34"/>
    <w:rsid w:val="002F6281"/>
    <w:rsid w:val="002F759A"/>
    <w:rsid w:val="00302D74"/>
    <w:rsid w:val="00303CA6"/>
    <w:rsid w:val="00304180"/>
    <w:rsid w:val="00304847"/>
    <w:rsid w:val="003065E4"/>
    <w:rsid w:val="00306E07"/>
    <w:rsid w:val="003078B6"/>
    <w:rsid w:val="00312A53"/>
    <w:rsid w:val="00312D69"/>
    <w:rsid w:val="003150F0"/>
    <w:rsid w:val="0031577A"/>
    <w:rsid w:val="0031714A"/>
    <w:rsid w:val="0031771D"/>
    <w:rsid w:val="00322261"/>
    <w:rsid w:val="00322422"/>
    <w:rsid w:val="00322F51"/>
    <w:rsid w:val="00323A68"/>
    <w:rsid w:val="003257E8"/>
    <w:rsid w:val="00326449"/>
    <w:rsid w:val="00340BFB"/>
    <w:rsid w:val="00341FC6"/>
    <w:rsid w:val="0034597D"/>
    <w:rsid w:val="00345F6C"/>
    <w:rsid w:val="00346AF7"/>
    <w:rsid w:val="00347052"/>
    <w:rsid w:val="0034796A"/>
    <w:rsid w:val="003509CB"/>
    <w:rsid w:val="00350B13"/>
    <w:rsid w:val="00351A97"/>
    <w:rsid w:val="00352DBF"/>
    <w:rsid w:val="00361975"/>
    <w:rsid w:val="003638A1"/>
    <w:rsid w:val="00363C78"/>
    <w:rsid w:val="00364018"/>
    <w:rsid w:val="003646D2"/>
    <w:rsid w:val="00365A97"/>
    <w:rsid w:val="003674C2"/>
    <w:rsid w:val="00370CB5"/>
    <w:rsid w:val="003711BD"/>
    <w:rsid w:val="00371240"/>
    <w:rsid w:val="003719A5"/>
    <w:rsid w:val="00372074"/>
    <w:rsid w:val="003729C2"/>
    <w:rsid w:val="00372EB3"/>
    <w:rsid w:val="00373D8D"/>
    <w:rsid w:val="00373FD6"/>
    <w:rsid w:val="00375AA7"/>
    <w:rsid w:val="00375EAD"/>
    <w:rsid w:val="0037688E"/>
    <w:rsid w:val="003778C7"/>
    <w:rsid w:val="00377BFA"/>
    <w:rsid w:val="00381EF8"/>
    <w:rsid w:val="00382EA2"/>
    <w:rsid w:val="0038617D"/>
    <w:rsid w:val="00391076"/>
    <w:rsid w:val="00391FD4"/>
    <w:rsid w:val="0039272E"/>
    <w:rsid w:val="003929A8"/>
    <w:rsid w:val="00396732"/>
    <w:rsid w:val="003A0009"/>
    <w:rsid w:val="003A0421"/>
    <w:rsid w:val="003A29EC"/>
    <w:rsid w:val="003A4244"/>
    <w:rsid w:val="003A446D"/>
    <w:rsid w:val="003A4D4F"/>
    <w:rsid w:val="003A6453"/>
    <w:rsid w:val="003A7618"/>
    <w:rsid w:val="003A7C4A"/>
    <w:rsid w:val="003B0575"/>
    <w:rsid w:val="003B10BC"/>
    <w:rsid w:val="003B1EA5"/>
    <w:rsid w:val="003B5CFA"/>
    <w:rsid w:val="003B687F"/>
    <w:rsid w:val="003C0254"/>
    <w:rsid w:val="003C0BB1"/>
    <w:rsid w:val="003C169E"/>
    <w:rsid w:val="003C2F0E"/>
    <w:rsid w:val="003C6DD5"/>
    <w:rsid w:val="003C78D1"/>
    <w:rsid w:val="003D2762"/>
    <w:rsid w:val="003D28C2"/>
    <w:rsid w:val="003D3478"/>
    <w:rsid w:val="003D4CAD"/>
    <w:rsid w:val="003D64D0"/>
    <w:rsid w:val="003E25FB"/>
    <w:rsid w:val="003E35CE"/>
    <w:rsid w:val="003E576D"/>
    <w:rsid w:val="003E7913"/>
    <w:rsid w:val="003F1768"/>
    <w:rsid w:val="003F241D"/>
    <w:rsid w:val="003F2C20"/>
    <w:rsid w:val="003F4743"/>
    <w:rsid w:val="003F6008"/>
    <w:rsid w:val="003F6A37"/>
    <w:rsid w:val="003F7618"/>
    <w:rsid w:val="0040321E"/>
    <w:rsid w:val="00403875"/>
    <w:rsid w:val="004045FF"/>
    <w:rsid w:val="0040662B"/>
    <w:rsid w:val="00406C34"/>
    <w:rsid w:val="00407D91"/>
    <w:rsid w:val="004118F0"/>
    <w:rsid w:val="004132A2"/>
    <w:rsid w:val="004136FF"/>
    <w:rsid w:val="004149A2"/>
    <w:rsid w:val="00414D87"/>
    <w:rsid w:val="0041544E"/>
    <w:rsid w:val="00415F9D"/>
    <w:rsid w:val="00421500"/>
    <w:rsid w:val="004223CE"/>
    <w:rsid w:val="0042315E"/>
    <w:rsid w:val="00424A09"/>
    <w:rsid w:val="004274D5"/>
    <w:rsid w:val="0042766F"/>
    <w:rsid w:val="00430C56"/>
    <w:rsid w:val="004333D7"/>
    <w:rsid w:val="004342BA"/>
    <w:rsid w:val="00436453"/>
    <w:rsid w:val="00436836"/>
    <w:rsid w:val="004414CD"/>
    <w:rsid w:val="00442B5F"/>
    <w:rsid w:val="00443CA7"/>
    <w:rsid w:val="00446CE7"/>
    <w:rsid w:val="00447056"/>
    <w:rsid w:val="0044796B"/>
    <w:rsid w:val="00450C14"/>
    <w:rsid w:val="00452450"/>
    <w:rsid w:val="0045374F"/>
    <w:rsid w:val="00453954"/>
    <w:rsid w:val="00455D3F"/>
    <w:rsid w:val="004571F5"/>
    <w:rsid w:val="00457F95"/>
    <w:rsid w:val="00460607"/>
    <w:rsid w:val="004610EF"/>
    <w:rsid w:val="0046649A"/>
    <w:rsid w:val="00467601"/>
    <w:rsid w:val="004706FC"/>
    <w:rsid w:val="00472413"/>
    <w:rsid w:val="00473EFD"/>
    <w:rsid w:val="00474437"/>
    <w:rsid w:val="00481DDC"/>
    <w:rsid w:val="00481F42"/>
    <w:rsid w:val="00482F53"/>
    <w:rsid w:val="00483046"/>
    <w:rsid w:val="004836CE"/>
    <w:rsid w:val="004859CD"/>
    <w:rsid w:val="004909DA"/>
    <w:rsid w:val="00490B69"/>
    <w:rsid w:val="004916EE"/>
    <w:rsid w:val="0049537D"/>
    <w:rsid w:val="00495F38"/>
    <w:rsid w:val="0049694C"/>
    <w:rsid w:val="00497899"/>
    <w:rsid w:val="004A006E"/>
    <w:rsid w:val="004A65AA"/>
    <w:rsid w:val="004B00BC"/>
    <w:rsid w:val="004B0FAE"/>
    <w:rsid w:val="004B7EDE"/>
    <w:rsid w:val="004C03B1"/>
    <w:rsid w:val="004C0907"/>
    <w:rsid w:val="004C0A45"/>
    <w:rsid w:val="004C21C7"/>
    <w:rsid w:val="004C235A"/>
    <w:rsid w:val="004C2A9F"/>
    <w:rsid w:val="004C45C6"/>
    <w:rsid w:val="004C498F"/>
    <w:rsid w:val="004C6246"/>
    <w:rsid w:val="004C65E2"/>
    <w:rsid w:val="004C7507"/>
    <w:rsid w:val="004D0EC8"/>
    <w:rsid w:val="004D0FA2"/>
    <w:rsid w:val="004D354D"/>
    <w:rsid w:val="004D389C"/>
    <w:rsid w:val="004D4746"/>
    <w:rsid w:val="004D47F3"/>
    <w:rsid w:val="004D7479"/>
    <w:rsid w:val="004E13B7"/>
    <w:rsid w:val="004E2168"/>
    <w:rsid w:val="004E417A"/>
    <w:rsid w:val="004E4A7E"/>
    <w:rsid w:val="004E51EB"/>
    <w:rsid w:val="004F4376"/>
    <w:rsid w:val="004F4947"/>
    <w:rsid w:val="004F7966"/>
    <w:rsid w:val="005003B4"/>
    <w:rsid w:val="00503663"/>
    <w:rsid w:val="00506D19"/>
    <w:rsid w:val="0051081E"/>
    <w:rsid w:val="00511EFB"/>
    <w:rsid w:val="00513BAD"/>
    <w:rsid w:val="005140EE"/>
    <w:rsid w:val="00515C21"/>
    <w:rsid w:val="0051700A"/>
    <w:rsid w:val="0052024C"/>
    <w:rsid w:val="00523E15"/>
    <w:rsid w:val="00524DC8"/>
    <w:rsid w:val="00525EDE"/>
    <w:rsid w:val="005278F6"/>
    <w:rsid w:val="00533F0C"/>
    <w:rsid w:val="00534EC2"/>
    <w:rsid w:val="00535007"/>
    <w:rsid w:val="005353DF"/>
    <w:rsid w:val="00536A59"/>
    <w:rsid w:val="00537A39"/>
    <w:rsid w:val="0054231F"/>
    <w:rsid w:val="00544511"/>
    <w:rsid w:val="0054456C"/>
    <w:rsid w:val="00544B23"/>
    <w:rsid w:val="00545A99"/>
    <w:rsid w:val="00546517"/>
    <w:rsid w:val="005475B4"/>
    <w:rsid w:val="005479AE"/>
    <w:rsid w:val="005508CB"/>
    <w:rsid w:val="00550AE8"/>
    <w:rsid w:val="00552F99"/>
    <w:rsid w:val="005535F0"/>
    <w:rsid w:val="0055481D"/>
    <w:rsid w:val="00555979"/>
    <w:rsid w:val="00556C6D"/>
    <w:rsid w:val="005605F7"/>
    <w:rsid w:val="00561E35"/>
    <w:rsid w:val="00562D9E"/>
    <w:rsid w:val="00563608"/>
    <w:rsid w:val="005639D8"/>
    <w:rsid w:val="0056428F"/>
    <w:rsid w:val="00564F06"/>
    <w:rsid w:val="005668B1"/>
    <w:rsid w:val="00570719"/>
    <w:rsid w:val="0057230F"/>
    <w:rsid w:val="00573E6E"/>
    <w:rsid w:val="005748BD"/>
    <w:rsid w:val="0057671A"/>
    <w:rsid w:val="005770EB"/>
    <w:rsid w:val="005807C5"/>
    <w:rsid w:val="0058082C"/>
    <w:rsid w:val="00580C1F"/>
    <w:rsid w:val="00581BBB"/>
    <w:rsid w:val="00581E17"/>
    <w:rsid w:val="00581F13"/>
    <w:rsid w:val="005840F9"/>
    <w:rsid w:val="005848FA"/>
    <w:rsid w:val="005859AA"/>
    <w:rsid w:val="00593447"/>
    <w:rsid w:val="00594430"/>
    <w:rsid w:val="00594DF7"/>
    <w:rsid w:val="00594F4A"/>
    <w:rsid w:val="00595541"/>
    <w:rsid w:val="005A0DB4"/>
    <w:rsid w:val="005A0E1C"/>
    <w:rsid w:val="005A32FF"/>
    <w:rsid w:val="005A3C13"/>
    <w:rsid w:val="005A440A"/>
    <w:rsid w:val="005A5D05"/>
    <w:rsid w:val="005B00A6"/>
    <w:rsid w:val="005B0F7E"/>
    <w:rsid w:val="005B233D"/>
    <w:rsid w:val="005B3038"/>
    <w:rsid w:val="005B36AD"/>
    <w:rsid w:val="005B3E1C"/>
    <w:rsid w:val="005B4849"/>
    <w:rsid w:val="005B549F"/>
    <w:rsid w:val="005B5A9A"/>
    <w:rsid w:val="005B7B66"/>
    <w:rsid w:val="005B7BB5"/>
    <w:rsid w:val="005B7D47"/>
    <w:rsid w:val="005C457C"/>
    <w:rsid w:val="005C47F3"/>
    <w:rsid w:val="005C63DC"/>
    <w:rsid w:val="005C64EE"/>
    <w:rsid w:val="005C75F1"/>
    <w:rsid w:val="005C76E6"/>
    <w:rsid w:val="005D68ED"/>
    <w:rsid w:val="005E0FE0"/>
    <w:rsid w:val="005E16E2"/>
    <w:rsid w:val="005E3D67"/>
    <w:rsid w:val="005E3F45"/>
    <w:rsid w:val="005E4514"/>
    <w:rsid w:val="005E462E"/>
    <w:rsid w:val="005E4F22"/>
    <w:rsid w:val="005E6730"/>
    <w:rsid w:val="005F03D8"/>
    <w:rsid w:val="005F0AD8"/>
    <w:rsid w:val="005F0FD4"/>
    <w:rsid w:val="005F39B2"/>
    <w:rsid w:val="005F4781"/>
    <w:rsid w:val="005F797B"/>
    <w:rsid w:val="00600A89"/>
    <w:rsid w:val="006043FA"/>
    <w:rsid w:val="006053C1"/>
    <w:rsid w:val="00610541"/>
    <w:rsid w:val="00611A95"/>
    <w:rsid w:val="00612B13"/>
    <w:rsid w:val="00612D04"/>
    <w:rsid w:val="00614E68"/>
    <w:rsid w:val="0061539B"/>
    <w:rsid w:val="00615D09"/>
    <w:rsid w:val="00617FCC"/>
    <w:rsid w:val="0062133F"/>
    <w:rsid w:val="00621762"/>
    <w:rsid w:val="00621915"/>
    <w:rsid w:val="00621FE3"/>
    <w:rsid w:val="006236DB"/>
    <w:rsid w:val="006242A5"/>
    <w:rsid w:val="00625351"/>
    <w:rsid w:val="0062605A"/>
    <w:rsid w:val="00626B97"/>
    <w:rsid w:val="00626C77"/>
    <w:rsid w:val="00630032"/>
    <w:rsid w:val="0063236F"/>
    <w:rsid w:val="006328A2"/>
    <w:rsid w:val="00632CBB"/>
    <w:rsid w:val="00633109"/>
    <w:rsid w:val="00634B83"/>
    <w:rsid w:val="00636A32"/>
    <w:rsid w:val="00637ABA"/>
    <w:rsid w:val="006419EE"/>
    <w:rsid w:val="00642513"/>
    <w:rsid w:val="006426B7"/>
    <w:rsid w:val="0064576F"/>
    <w:rsid w:val="00646733"/>
    <w:rsid w:val="006467F3"/>
    <w:rsid w:val="00647950"/>
    <w:rsid w:val="0065033A"/>
    <w:rsid w:val="006519DE"/>
    <w:rsid w:val="00653FA0"/>
    <w:rsid w:val="00655BFE"/>
    <w:rsid w:val="00656098"/>
    <w:rsid w:val="006561E9"/>
    <w:rsid w:val="00656FFC"/>
    <w:rsid w:val="00662587"/>
    <w:rsid w:val="00663CD5"/>
    <w:rsid w:val="006711F0"/>
    <w:rsid w:val="00671C60"/>
    <w:rsid w:val="0067230B"/>
    <w:rsid w:val="00672FC1"/>
    <w:rsid w:val="00676EAF"/>
    <w:rsid w:val="006774E4"/>
    <w:rsid w:val="006811FF"/>
    <w:rsid w:val="006814BA"/>
    <w:rsid w:val="006841DE"/>
    <w:rsid w:val="006869A2"/>
    <w:rsid w:val="00686A9F"/>
    <w:rsid w:val="00690C59"/>
    <w:rsid w:val="006924A2"/>
    <w:rsid w:val="006935BB"/>
    <w:rsid w:val="006A019E"/>
    <w:rsid w:val="006A0705"/>
    <w:rsid w:val="006A1C33"/>
    <w:rsid w:val="006A3024"/>
    <w:rsid w:val="006A465A"/>
    <w:rsid w:val="006A708A"/>
    <w:rsid w:val="006A7394"/>
    <w:rsid w:val="006B27EC"/>
    <w:rsid w:val="006B58B2"/>
    <w:rsid w:val="006B5C31"/>
    <w:rsid w:val="006B617B"/>
    <w:rsid w:val="006B6A2F"/>
    <w:rsid w:val="006B6B46"/>
    <w:rsid w:val="006B708D"/>
    <w:rsid w:val="006C152E"/>
    <w:rsid w:val="006C3919"/>
    <w:rsid w:val="006C4B5D"/>
    <w:rsid w:val="006C7D16"/>
    <w:rsid w:val="006D2E1C"/>
    <w:rsid w:val="006D37E2"/>
    <w:rsid w:val="006D7A61"/>
    <w:rsid w:val="006D7CA2"/>
    <w:rsid w:val="006E021C"/>
    <w:rsid w:val="006E0742"/>
    <w:rsid w:val="006E3E77"/>
    <w:rsid w:val="006E6B96"/>
    <w:rsid w:val="006E6D53"/>
    <w:rsid w:val="006F0204"/>
    <w:rsid w:val="006F03CF"/>
    <w:rsid w:val="006F172B"/>
    <w:rsid w:val="006F2972"/>
    <w:rsid w:val="006F4850"/>
    <w:rsid w:val="006F5C5D"/>
    <w:rsid w:val="006F6A65"/>
    <w:rsid w:val="00703C4D"/>
    <w:rsid w:val="00704566"/>
    <w:rsid w:val="00704A77"/>
    <w:rsid w:val="007053AD"/>
    <w:rsid w:val="0070725E"/>
    <w:rsid w:val="007113CE"/>
    <w:rsid w:val="007138FA"/>
    <w:rsid w:val="007164A5"/>
    <w:rsid w:val="00716554"/>
    <w:rsid w:val="00716EE6"/>
    <w:rsid w:val="00716FA3"/>
    <w:rsid w:val="00717ED5"/>
    <w:rsid w:val="0072105D"/>
    <w:rsid w:val="00723001"/>
    <w:rsid w:val="007247B1"/>
    <w:rsid w:val="00725A47"/>
    <w:rsid w:val="00726EA4"/>
    <w:rsid w:val="0073072E"/>
    <w:rsid w:val="0073083B"/>
    <w:rsid w:val="00730B3F"/>
    <w:rsid w:val="00730D01"/>
    <w:rsid w:val="00731AD7"/>
    <w:rsid w:val="00732717"/>
    <w:rsid w:val="00737072"/>
    <w:rsid w:val="00740B86"/>
    <w:rsid w:val="0074326B"/>
    <w:rsid w:val="007436D0"/>
    <w:rsid w:val="00747499"/>
    <w:rsid w:val="00751C7A"/>
    <w:rsid w:val="00754E5A"/>
    <w:rsid w:val="0075741A"/>
    <w:rsid w:val="00760D0D"/>
    <w:rsid w:val="00760D8B"/>
    <w:rsid w:val="00761089"/>
    <w:rsid w:val="007614A5"/>
    <w:rsid w:val="00761C45"/>
    <w:rsid w:val="00761CB2"/>
    <w:rsid w:val="007630D8"/>
    <w:rsid w:val="00763601"/>
    <w:rsid w:val="00763AC7"/>
    <w:rsid w:val="00763E71"/>
    <w:rsid w:val="0076454E"/>
    <w:rsid w:val="007672EC"/>
    <w:rsid w:val="00767C72"/>
    <w:rsid w:val="00773763"/>
    <w:rsid w:val="00775519"/>
    <w:rsid w:val="00776F7B"/>
    <w:rsid w:val="00781DCB"/>
    <w:rsid w:val="007822A7"/>
    <w:rsid w:val="007845A8"/>
    <w:rsid w:val="0079048E"/>
    <w:rsid w:val="00790726"/>
    <w:rsid w:val="007909D6"/>
    <w:rsid w:val="00791143"/>
    <w:rsid w:val="0079197C"/>
    <w:rsid w:val="007941F9"/>
    <w:rsid w:val="00795126"/>
    <w:rsid w:val="007973A2"/>
    <w:rsid w:val="007A0631"/>
    <w:rsid w:val="007A084E"/>
    <w:rsid w:val="007A24D4"/>
    <w:rsid w:val="007A25ED"/>
    <w:rsid w:val="007A37D7"/>
    <w:rsid w:val="007A407C"/>
    <w:rsid w:val="007A4403"/>
    <w:rsid w:val="007B0751"/>
    <w:rsid w:val="007B18BC"/>
    <w:rsid w:val="007B1EBF"/>
    <w:rsid w:val="007B2D3F"/>
    <w:rsid w:val="007B37D6"/>
    <w:rsid w:val="007B5B2C"/>
    <w:rsid w:val="007B71D6"/>
    <w:rsid w:val="007C4B45"/>
    <w:rsid w:val="007C50C1"/>
    <w:rsid w:val="007D01D6"/>
    <w:rsid w:val="007D15AF"/>
    <w:rsid w:val="007D1ACA"/>
    <w:rsid w:val="007D1E6D"/>
    <w:rsid w:val="007D31EB"/>
    <w:rsid w:val="007D34A2"/>
    <w:rsid w:val="007D361D"/>
    <w:rsid w:val="007E231C"/>
    <w:rsid w:val="007E2419"/>
    <w:rsid w:val="007E2A94"/>
    <w:rsid w:val="007E2C65"/>
    <w:rsid w:val="007E3BE6"/>
    <w:rsid w:val="007E40FB"/>
    <w:rsid w:val="007E4E72"/>
    <w:rsid w:val="007F0616"/>
    <w:rsid w:val="007F0723"/>
    <w:rsid w:val="007F4051"/>
    <w:rsid w:val="007F42E5"/>
    <w:rsid w:val="007F4AAF"/>
    <w:rsid w:val="007F59C2"/>
    <w:rsid w:val="00803296"/>
    <w:rsid w:val="008041F4"/>
    <w:rsid w:val="008047F8"/>
    <w:rsid w:val="00805603"/>
    <w:rsid w:val="00810B3E"/>
    <w:rsid w:val="00814235"/>
    <w:rsid w:val="0081538F"/>
    <w:rsid w:val="008153F8"/>
    <w:rsid w:val="00820CC6"/>
    <w:rsid w:val="0082492C"/>
    <w:rsid w:val="008256C2"/>
    <w:rsid w:val="00826B16"/>
    <w:rsid w:val="008272BE"/>
    <w:rsid w:val="00827904"/>
    <w:rsid w:val="00830B3F"/>
    <w:rsid w:val="0083111F"/>
    <w:rsid w:val="008316D1"/>
    <w:rsid w:val="0083274C"/>
    <w:rsid w:val="00832DE3"/>
    <w:rsid w:val="008330F4"/>
    <w:rsid w:val="00833A31"/>
    <w:rsid w:val="0083616F"/>
    <w:rsid w:val="00837CCF"/>
    <w:rsid w:val="00841997"/>
    <w:rsid w:val="00843B99"/>
    <w:rsid w:val="00844273"/>
    <w:rsid w:val="00845252"/>
    <w:rsid w:val="00845378"/>
    <w:rsid w:val="00846E2B"/>
    <w:rsid w:val="00850147"/>
    <w:rsid w:val="00853037"/>
    <w:rsid w:val="008536CC"/>
    <w:rsid w:val="00853C3E"/>
    <w:rsid w:val="00854CE3"/>
    <w:rsid w:val="008557F8"/>
    <w:rsid w:val="008559CD"/>
    <w:rsid w:val="00855CAE"/>
    <w:rsid w:val="00857E9C"/>
    <w:rsid w:val="0086105A"/>
    <w:rsid w:val="00861AF6"/>
    <w:rsid w:val="008634AD"/>
    <w:rsid w:val="00866896"/>
    <w:rsid w:val="00866F9F"/>
    <w:rsid w:val="00867477"/>
    <w:rsid w:val="0086757C"/>
    <w:rsid w:val="008709E6"/>
    <w:rsid w:val="00871554"/>
    <w:rsid w:val="00874251"/>
    <w:rsid w:val="00876F6D"/>
    <w:rsid w:val="008811A7"/>
    <w:rsid w:val="00881631"/>
    <w:rsid w:val="00882FDA"/>
    <w:rsid w:val="008856DE"/>
    <w:rsid w:val="008927F2"/>
    <w:rsid w:val="00892A99"/>
    <w:rsid w:val="008939B9"/>
    <w:rsid w:val="00895929"/>
    <w:rsid w:val="00896FAF"/>
    <w:rsid w:val="008A1457"/>
    <w:rsid w:val="008A1A91"/>
    <w:rsid w:val="008A26D2"/>
    <w:rsid w:val="008A2826"/>
    <w:rsid w:val="008A6275"/>
    <w:rsid w:val="008A6FFC"/>
    <w:rsid w:val="008A71BF"/>
    <w:rsid w:val="008B1F98"/>
    <w:rsid w:val="008B2351"/>
    <w:rsid w:val="008B2FB6"/>
    <w:rsid w:val="008B34F3"/>
    <w:rsid w:val="008B3EB7"/>
    <w:rsid w:val="008B4B8F"/>
    <w:rsid w:val="008B5099"/>
    <w:rsid w:val="008B5E6A"/>
    <w:rsid w:val="008B793D"/>
    <w:rsid w:val="008C13FD"/>
    <w:rsid w:val="008C2640"/>
    <w:rsid w:val="008C440F"/>
    <w:rsid w:val="008C4526"/>
    <w:rsid w:val="008C7B28"/>
    <w:rsid w:val="008D2602"/>
    <w:rsid w:val="008D26A9"/>
    <w:rsid w:val="008D2B69"/>
    <w:rsid w:val="008D2FB8"/>
    <w:rsid w:val="008D5D09"/>
    <w:rsid w:val="008E0613"/>
    <w:rsid w:val="008E5582"/>
    <w:rsid w:val="008E6A77"/>
    <w:rsid w:val="008E71B3"/>
    <w:rsid w:val="008F537A"/>
    <w:rsid w:val="008F5E76"/>
    <w:rsid w:val="008F7374"/>
    <w:rsid w:val="0090161B"/>
    <w:rsid w:val="00902C7F"/>
    <w:rsid w:val="00904A4F"/>
    <w:rsid w:val="00906B42"/>
    <w:rsid w:val="0091269B"/>
    <w:rsid w:val="0091380F"/>
    <w:rsid w:val="00913C93"/>
    <w:rsid w:val="009163F3"/>
    <w:rsid w:val="0092024F"/>
    <w:rsid w:val="00920C5C"/>
    <w:rsid w:val="00927E0D"/>
    <w:rsid w:val="00931072"/>
    <w:rsid w:val="009314E8"/>
    <w:rsid w:val="00931C4F"/>
    <w:rsid w:val="00933701"/>
    <w:rsid w:val="00942729"/>
    <w:rsid w:val="00943AFA"/>
    <w:rsid w:val="0094417C"/>
    <w:rsid w:val="0095074D"/>
    <w:rsid w:val="009521E7"/>
    <w:rsid w:val="0095257B"/>
    <w:rsid w:val="00953037"/>
    <w:rsid w:val="009531BC"/>
    <w:rsid w:val="00953FFB"/>
    <w:rsid w:val="0095424F"/>
    <w:rsid w:val="0095526C"/>
    <w:rsid w:val="00955CF5"/>
    <w:rsid w:val="00956362"/>
    <w:rsid w:val="00956957"/>
    <w:rsid w:val="00956AEB"/>
    <w:rsid w:val="00961EA2"/>
    <w:rsid w:val="009620AA"/>
    <w:rsid w:val="00964DF3"/>
    <w:rsid w:val="0096554F"/>
    <w:rsid w:val="00965C66"/>
    <w:rsid w:val="00966109"/>
    <w:rsid w:val="0096752F"/>
    <w:rsid w:val="009676E3"/>
    <w:rsid w:val="009718DC"/>
    <w:rsid w:val="0097387D"/>
    <w:rsid w:val="009757FE"/>
    <w:rsid w:val="00977289"/>
    <w:rsid w:val="00977416"/>
    <w:rsid w:val="0097779D"/>
    <w:rsid w:val="0098617A"/>
    <w:rsid w:val="009869C3"/>
    <w:rsid w:val="009875FA"/>
    <w:rsid w:val="009909E6"/>
    <w:rsid w:val="00991AF6"/>
    <w:rsid w:val="00991BCA"/>
    <w:rsid w:val="00992D22"/>
    <w:rsid w:val="00997F31"/>
    <w:rsid w:val="009A08FC"/>
    <w:rsid w:val="009A1CE9"/>
    <w:rsid w:val="009A2B71"/>
    <w:rsid w:val="009A3149"/>
    <w:rsid w:val="009A3C7F"/>
    <w:rsid w:val="009A5911"/>
    <w:rsid w:val="009A62DA"/>
    <w:rsid w:val="009A7292"/>
    <w:rsid w:val="009A754F"/>
    <w:rsid w:val="009B02FC"/>
    <w:rsid w:val="009B10FF"/>
    <w:rsid w:val="009B1EDA"/>
    <w:rsid w:val="009B524B"/>
    <w:rsid w:val="009B5387"/>
    <w:rsid w:val="009B5400"/>
    <w:rsid w:val="009B6BDC"/>
    <w:rsid w:val="009C12DA"/>
    <w:rsid w:val="009C4A3B"/>
    <w:rsid w:val="009C5F6E"/>
    <w:rsid w:val="009D0495"/>
    <w:rsid w:val="009D2B3A"/>
    <w:rsid w:val="009D4260"/>
    <w:rsid w:val="009D586F"/>
    <w:rsid w:val="009D5FA0"/>
    <w:rsid w:val="009D6B69"/>
    <w:rsid w:val="009E0BC8"/>
    <w:rsid w:val="009E3360"/>
    <w:rsid w:val="009E4AF4"/>
    <w:rsid w:val="009E4E89"/>
    <w:rsid w:val="009E59F4"/>
    <w:rsid w:val="009F2BFC"/>
    <w:rsid w:val="009F43D1"/>
    <w:rsid w:val="009F614A"/>
    <w:rsid w:val="009F7BD2"/>
    <w:rsid w:val="00A000D8"/>
    <w:rsid w:val="00A02ABD"/>
    <w:rsid w:val="00A0468B"/>
    <w:rsid w:val="00A05064"/>
    <w:rsid w:val="00A056DA"/>
    <w:rsid w:val="00A13F87"/>
    <w:rsid w:val="00A16F0D"/>
    <w:rsid w:val="00A208CA"/>
    <w:rsid w:val="00A212BD"/>
    <w:rsid w:val="00A23A1D"/>
    <w:rsid w:val="00A23A7F"/>
    <w:rsid w:val="00A23BBC"/>
    <w:rsid w:val="00A255CE"/>
    <w:rsid w:val="00A3113D"/>
    <w:rsid w:val="00A32EA4"/>
    <w:rsid w:val="00A331CB"/>
    <w:rsid w:val="00A3551F"/>
    <w:rsid w:val="00A361EF"/>
    <w:rsid w:val="00A36D2A"/>
    <w:rsid w:val="00A41FE9"/>
    <w:rsid w:val="00A42A39"/>
    <w:rsid w:val="00A452C2"/>
    <w:rsid w:val="00A457F8"/>
    <w:rsid w:val="00A50772"/>
    <w:rsid w:val="00A508A1"/>
    <w:rsid w:val="00A55314"/>
    <w:rsid w:val="00A559C4"/>
    <w:rsid w:val="00A55DB9"/>
    <w:rsid w:val="00A57AB7"/>
    <w:rsid w:val="00A609DF"/>
    <w:rsid w:val="00A63B66"/>
    <w:rsid w:val="00A66601"/>
    <w:rsid w:val="00A66904"/>
    <w:rsid w:val="00A67548"/>
    <w:rsid w:val="00A67852"/>
    <w:rsid w:val="00A710A6"/>
    <w:rsid w:val="00A71314"/>
    <w:rsid w:val="00A715ED"/>
    <w:rsid w:val="00A72F57"/>
    <w:rsid w:val="00A76765"/>
    <w:rsid w:val="00A770C9"/>
    <w:rsid w:val="00A80537"/>
    <w:rsid w:val="00A80E24"/>
    <w:rsid w:val="00A81BE3"/>
    <w:rsid w:val="00A8213D"/>
    <w:rsid w:val="00A82DBB"/>
    <w:rsid w:val="00A832B6"/>
    <w:rsid w:val="00A835BB"/>
    <w:rsid w:val="00A8375D"/>
    <w:rsid w:val="00A8523D"/>
    <w:rsid w:val="00A87461"/>
    <w:rsid w:val="00A908A3"/>
    <w:rsid w:val="00A91D24"/>
    <w:rsid w:val="00A92567"/>
    <w:rsid w:val="00A971A3"/>
    <w:rsid w:val="00A97920"/>
    <w:rsid w:val="00AA1723"/>
    <w:rsid w:val="00AA4A33"/>
    <w:rsid w:val="00AA6FDC"/>
    <w:rsid w:val="00AB0356"/>
    <w:rsid w:val="00AC08AA"/>
    <w:rsid w:val="00AC0952"/>
    <w:rsid w:val="00AC2D5C"/>
    <w:rsid w:val="00AC5B0A"/>
    <w:rsid w:val="00AC66F6"/>
    <w:rsid w:val="00AD3333"/>
    <w:rsid w:val="00AD5E78"/>
    <w:rsid w:val="00AD6B5A"/>
    <w:rsid w:val="00AD6BAD"/>
    <w:rsid w:val="00AD77CC"/>
    <w:rsid w:val="00AE13B2"/>
    <w:rsid w:val="00AE144B"/>
    <w:rsid w:val="00AE2E8A"/>
    <w:rsid w:val="00AE3E7E"/>
    <w:rsid w:val="00AE3F95"/>
    <w:rsid w:val="00AE6EA8"/>
    <w:rsid w:val="00AF002A"/>
    <w:rsid w:val="00AF00DA"/>
    <w:rsid w:val="00AF2B76"/>
    <w:rsid w:val="00AF66AF"/>
    <w:rsid w:val="00AF7357"/>
    <w:rsid w:val="00B001EA"/>
    <w:rsid w:val="00B039CC"/>
    <w:rsid w:val="00B04FF8"/>
    <w:rsid w:val="00B065C7"/>
    <w:rsid w:val="00B10E5C"/>
    <w:rsid w:val="00B11802"/>
    <w:rsid w:val="00B121D8"/>
    <w:rsid w:val="00B136F4"/>
    <w:rsid w:val="00B15D3B"/>
    <w:rsid w:val="00B16825"/>
    <w:rsid w:val="00B20459"/>
    <w:rsid w:val="00B22C5E"/>
    <w:rsid w:val="00B242B7"/>
    <w:rsid w:val="00B31ADB"/>
    <w:rsid w:val="00B3439D"/>
    <w:rsid w:val="00B356DA"/>
    <w:rsid w:val="00B3633B"/>
    <w:rsid w:val="00B376A2"/>
    <w:rsid w:val="00B406E8"/>
    <w:rsid w:val="00B460AE"/>
    <w:rsid w:val="00B471A3"/>
    <w:rsid w:val="00B471FD"/>
    <w:rsid w:val="00B501B4"/>
    <w:rsid w:val="00B51BF1"/>
    <w:rsid w:val="00B52248"/>
    <w:rsid w:val="00B52C17"/>
    <w:rsid w:val="00B53547"/>
    <w:rsid w:val="00B54326"/>
    <w:rsid w:val="00B54788"/>
    <w:rsid w:val="00B5522C"/>
    <w:rsid w:val="00B55933"/>
    <w:rsid w:val="00B55D1B"/>
    <w:rsid w:val="00B56B3B"/>
    <w:rsid w:val="00B57EC4"/>
    <w:rsid w:val="00B6050D"/>
    <w:rsid w:val="00B606AA"/>
    <w:rsid w:val="00B60D52"/>
    <w:rsid w:val="00B62254"/>
    <w:rsid w:val="00B62673"/>
    <w:rsid w:val="00B63423"/>
    <w:rsid w:val="00B64E62"/>
    <w:rsid w:val="00B6563F"/>
    <w:rsid w:val="00B66678"/>
    <w:rsid w:val="00B71398"/>
    <w:rsid w:val="00B72A15"/>
    <w:rsid w:val="00B73674"/>
    <w:rsid w:val="00B741E4"/>
    <w:rsid w:val="00B74902"/>
    <w:rsid w:val="00B77FAB"/>
    <w:rsid w:val="00B815E6"/>
    <w:rsid w:val="00B81FC6"/>
    <w:rsid w:val="00B843FE"/>
    <w:rsid w:val="00B84789"/>
    <w:rsid w:val="00B85892"/>
    <w:rsid w:val="00B859D5"/>
    <w:rsid w:val="00B903FF"/>
    <w:rsid w:val="00B92D06"/>
    <w:rsid w:val="00B95998"/>
    <w:rsid w:val="00B973B9"/>
    <w:rsid w:val="00B97851"/>
    <w:rsid w:val="00BA04B3"/>
    <w:rsid w:val="00BA1050"/>
    <w:rsid w:val="00BA1AFB"/>
    <w:rsid w:val="00BA2876"/>
    <w:rsid w:val="00BA3118"/>
    <w:rsid w:val="00BA383F"/>
    <w:rsid w:val="00BA3E11"/>
    <w:rsid w:val="00BA41FD"/>
    <w:rsid w:val="00BA6B8A"/>
    <w:rsid w:val="00BA72AA"/>
    <w:rsid w:val="00BB1CA3"/>
    <w:rsid w:val="00BB20F1"/>
    <w:rsid w:val="00BB477A"/>
    <w:rsid w:val="00BB6F6C"/>
    <w:rsid w:val="00BB7914"/>
    <w:rsid w:val="00BB79A2"/>
    <w:rsid w:val="00BC0F84"/>
    <w:rsid w:val="00BC102B"/>
    <w:rsid w:val="00BC397B"/>
    <w:rsid w:val="00BC440F"/>
    <w:rsid w:val="00BC6BFE"/>
    <w:rsid w:val="00BC6DCE"/>
    <w:rsid w:val="00BC7756"/>
    <w:rsid w:val="00BD09EB"/>
    <w:rsid w:val="00BD1363"/>
    <w:rsid w:val="00BD1F95"/>
    <w:rsid w:val="00BD3D7A"/>
    <w:rsid w:val="00BD602D"/>
    <w:rsid w:val="00BD731C"/>
    <w:rsid w:val="00BD763F"/>
    <w:rsid w:val="00BE0418"/>
    <w:rsid w:val="00BE10E2"/>
    <w:rsid w:val="00BE165E"/>
    <w:rsid w:val="00BE3E79"/>
    <w:rsid w:val="00BF1641"/>
    <w:rsid w:val="00BF3446"/>
    <w:rsid w:val="00BF7426"/>
    <w:rsid w:val="00BF7460"/>
    <w:rsid w:val="00C000FA"/>
    <w:rsid w:val="00C01EE5"/>
    <w:rsid w:val="00C03BEA"/>
    <w:rsid w:val="00C07C19"/>
    <w:rsid w:val="00C10772"/>
    <w:rsid w:val="00C118DC"/>
    <w:rsid w:val="00C134FE"/>
    <w:rsid w:val="00C13985"/>
    <w:rsid w:val="00C154B2"/>
    <w:rsid w:val="00C15DE7"/>
    <w:rsid w:val="00C17F4F"/>
    <w:rsid w:val="00C23E3B"/>
    <w:rsid w:val="00C25B64"/>
    <w:rsid w:val="00C26572"/>
    <w:rsid w:val="00C33BF8"/>
    <w:rsid w:val="00C33FE3"/>
    <w:rsid w:val="00C3548F"/>
    <w:rsid w:val="00C35584"/>
    <w:rsid w:val="00C36D1E"/>
    <w:rsid w:val="00C425AF"/>
    <w:rsid w:val="00C43E9B"/>
    <w:rsid w:val="00C44D83"/>
    <w:rsid w:val="00C4757D"/>
    <w:rsid w:val="00C543F0"/>
    <w:rsid w:val="00C674E6"/>
    <w:rsid w:val="00C676BD"/>
    <w:rsid w:val="00C74754"/>
    <w:rsid w:val="00C76FC8"/>
    <w:rsid w:val="00C81B59"/>
    <w:rsid w:val="00C84EC5"/>
    <w:rsid w:val="00C854D5"/>
    <w:rsid w:val="00C87500"/>
    <w:rsid w:val="00C9091A"/>
    <w:rsid w:val="00C90AF1"/>
    <w:rsid w:val="00C913BA"/>
    <w:rsid w:val="00C9313A"/>
    <w:rsid w:val="00C93594"/>
    <w:rsid w:val="00C93B92"/>
    <w:rsid w:val="00C94FD7"/>
    <w:rsid w:val="00CA0FCB"/>
    <w:rsid w:val="00CA1A15"/>
    <w:rsid w:val="00CA267A"/>
    <w:rsid w:val="00CA5A24"/>
    <w:rsid w:val="00CA5D82"/>
    <w:rsid w:val="00CA68E1"/>
    <w:rsid w:val="00CA7B0C"/>
    <w:rsid w:val="00CA7CC2"/>
    <w:rsid w:val="00CB3FB1"/>
    <w:rsid w:val="00CB55C1"/>
    <w:rsid w:val="00CB687C"/>
    <w:rsid w:val="00CB7D07"/>
    <w:rsid w:val="00CC24D2"/>
    <w:rsid w:val="00CC51CC"/>
    <w:rsid w:val="00CC5377"/>
    <w:rsid w:val="00CD2F7E"/>
    <w:rsid w:val="00CD3D01"/>
    <w:rsid w:val="00CD5C06"/>
    <w:rsid w:val="00CD6D35"/>
    <w:rsid w:val="00CE1B8D"/>
    <w:rsid w:val="00CE55F7"/>
    <w:rsid w:val="00CE66A0"/>
    <w:rsid w:val="00CF03BA"/>
    <w:rsid w:val="00CF2083"/>
    <w:rsid w:val="00CF478D"/>
    <w:rsid w:val="00CF4A5C"/>
    <w:rsid w:val="00CF4C10"/>
    <w:rsid w:val="00CF4DB8"/>
    <w:rsid w:val="00CF51A5"/>
    <w:rsid w:val="00CF61F2"/>
    <w:rsid w:val="00CF66E6"/>
    <w:rsid w:val="00CF6CB5"/>
    <w:rsid w:val="00D035BB"/>
    <w:rsid w:val="00D06194"/>
    <w:rsid w:val="00D066AE"/>
    <w:rsid w:val="00D135A9"/>
    <w:rsid w:val="00D14A28"/>
    <w:rsid w:val="00D175DE"/>
    <w:rsid w:val="00D21ECE"/>
    <w:rsid w:val="00D22D89"/>
    <w:rsid w:val="00D2328C"/>
    <w:rsid w:val="00D23E82"/>
    <w:rsid w:val="00D24305"/>
    <w:rsid w:val="00D269C3"/>
    <w:rsid w:val="00D271CD"/>
    <w:rsid w:val="00D27964"/>
    <w:rsid w:val="00D316E0"/>
    <w:rsid w:val="00D34EBB"/>
    <w:rsid w:val="00D36574"/>
    <w:rsid w:val="00D369F4"/>
    <w:rsid w:val="00D37752"/>
    <w:rsid w:val="00D423F8"/>
    <w:rsid w:val="00D431CE"/>
    <w:rsid w:val="00D43B5E"/>
    <w:rsid w:val="00D43EE3"/>
    <w:rsid w:val="00D44CED"/>
    <w:rsid w:val="00D47B34"/>
    <w:rsid w:val="00D50858"/>
    <w:rsid w:val="00D50CD2"/>
    <w:rsid w:val="00D51810"/>
    <w:rsid w:val="00D51AC0"/>
    <w:rsid w:val="00D526F1"/>
    <w:rsid w:val="00D54B9E"/>
    <w:rsid w:val="00D55FA3"/>
    <w:rsid w:val="00D5772D"/>
    <w:rsid w:val="00D61278"/>
    <w:rsid w:val="00D627B1"/>
    <w:rsid w:val="00D713B0"/>
    <w:rsid w:val="00D737F4"/>
    <w:rsid w:val="00D73E1B"/>
    <w:rsid w:val="00D745EE"/>
    <w:rsid w:val="00D75A26"/>
    <w:rsid w:val="00D75CFD"/>
    <w:rsid w:val="00D77902"/>
    <w:rsid w:val="00D8084D"/>
    <w:rsid w:val="00D82E2B"/>
    <w:rsid w:val="00D831B1"/>
    <w:rsid w:val="00D83D88"/>
    <w:rsid w:val="00D84581"/>
    <w:rsid w:val="00D85A63"/>
    <w:rsid w:val="00D86382"/>
    <w:rsid w:val="00D90270"/>
    <w:rsid w:val="00D91205"/>
    <w:rsid w:val="00D92F5E"/>
    <w:rsid w:val="00D93C13"/>
    <w:rsid w:val="00D949E0"/>
    <w:rsid w:val="00D94C00"/>
    <w:rsid w:val="00D94F09"/>
    <w:rsid w:val="00D950A3"/>
    <w:rsid w:val="00D9618A"/>
    <w:rsid w:val="00DA0D4F"/>
    <w:rsid w:val="00DA1398"/>
    <w:rsid w:val="00DA16B0"/>
    <w:rsid w:val="00DA1D26"/>
    <w:rsid w:val="00DA22A7"/>
    <w:rsid w:val="00DA22FB"/>
    <w:rsid w:val="00DA2F0A"/>
    <w:rsid w:val="00DA38AC"/>
    <w:rsid w:val="00DA4B8C"/>
    <w:rsid w:val="00DA77F6"/>
    <w:rsid w:val="00DA7C47"/>
    <w:rsid w:val="00DB07EB"/>
    <w:rsid w:val="00DB0E5D"/>
    <w:rsid w:val="00DB1987"/>
    <w:rsid w:val="00DB5103"/>
    <w:rsid w:val="00DB67AF"/>
    <w:rsid w:val="00DC17EF"/>
    <w:rsid w:val="00DC35A5"/>
    <w:rsid w:val="00DC609C"/>
    <w:rsid w:val="00DD13E6"/>
    <w:rsid w:val="00DD44FE"/>
    <w:rsid w:val="00DD5077"/>
    <w:rsid w:val="00DD5684"/>
    <w:rsid w:val="00DD6036"/>
    <w:rsid w:val="00DE30AC"/>
    <w:rsid w:val="00DE3280"/>
    <w:rsid w:val="00DE74C1"/>
    <w:rsid w:val="00DF09EE"/>
    <w:rsid w:val="00DF1ABC"/>
    <w:rsid w:val="00DF2E6B"/>
    <w:rsid w:val="00DF3769"/>
    <w:rsid w:val="00DF4D08"/>
    <w:rsid w:val="00DF4FCF"/>
    <w:rsid w:val="00DF583F"/>
    <w:rsid w:val="00E00A30"/>
    <w:rsid w:val="00E030B8"/>
    <w:rsid w:val="00E054CA"/>
    <w:rsid w:val="00E056E8"/>
    <w:rsid w:val="00E05DA3"/>
    <w:rsid w:val="00E10342"/>
    <w:rsid w:val="00E10BBA"/>
    <w:rsid w:val="00E1115A"/>
    <w:rsid w:val="00E12D4E"/>
    <w:rsid w:val="00E15743"/>
    <w:rsid w:val="00E1754E"/>
    <w:rsid w:val="00E22CBE"/>
    <w:rsid w:val="00E22D4C"/>
    <w:rsid w:val="00E23C27"/>
    <w:rsid w:val="00E25CD9"/>
    <w:rsid w:val="00E2689B"/>
    <w:rsid w:val="00E27830"/>
    <w:rsid w:val="00E27BE1"/>
    <w:rsid w:val="00E33BAE"/>
    <w:rsid w:val="00E3504A"/>
    <w:rsid w:val="00E36475"/>
    <w:rsid w:val="00E36FAC"/>
    <w:rsid w:val="00E37BA4"/>
    <w:rsid w:val="00E40231"/>
    <w:rsid w:val="00E40CD4"/>
    <w:rsid w:val="00E41046"/>
    <w:rsid w:val="00E51B42"/>
    <w:rsid w:val="00E51EBF"/>
    <w:rsid w:val="00E52900"/>
    <w:rsid w:val="00E5333C"/>
    <w:rsid w:val="00E57804"/>
    <w:rsid w:val="00E57CD5"/>
    <w:rsid w:val="00E61518"/>
    <w:rsid w:val="00E61892"/>
    <w:rsid w:val="00E61CD8"/>
    <w:rsid w:val="00E64CE0"/>
    <w:rsid w:val="00E704CE"/>
    <w:rsid w:val="00E75741"/>
    <w:rsid w:val="00E75E92"/>
    <w:rsid w:val="00E7624B"/>
    <w:rsid w:val="00E76984"/>
    <w:rsid w:val="00E76D6C"/>
    <w:rsid w:val="00E8012A"/>
    <w:rsid w:val="00E80597"/>
    <w:rsid w:val="00E81EF5"/>
    <w:rsid w:val="00E8571A"/>
    <w:rsid w:val="00E93F32"/>
    <w:rsid w:val="00E95BEA"/>
    <w:rsid w:val="00E96730"/>
    <w:rsid w:val="00EA003D"/>
    <w:rsid w:val="00EA2E7D"/>
    <w:rsid w:val="00EA4773"/>
    <w:rsid w:val="00EA5C2D"/>
    <w:rsid w:val="00EA6A9D"/>
    <w:rsid w:val="00EA75C2"/>
    <w:rsid w:val="00EB5C12"/>
    <w:rsid w:val="00EC06E1"/>
    <w:rsid w:val="00EC0A68"/>
    <w:rsid w:val="00EC152A"/>
    <w:rsid w:val="00EC3B4F"/>
    <w:rsid w:val="00EC408D"/>
    <w:rsid w:val="00EC6B02"/>
    <w:rsid w:val="00EC719E"/>
    <w:rsid w:val="00ED1281"/>
    <w:rsid w:val="00ED12E7"/>
    <w:rsid w:val="00ED3121"/>
    <w:rsid w:val="00ED4F57"/>
    <w:rsid w:val="00ED5F89"/>
    <w:rsid w:val="00EE2939"/>
    <w:rsid w:val="00EE3007"/>
    <w:rsid w:val="00EE3B86"/>
    <w:rsid w:val="00EE3C10"/>
    <w:rsid w:val="00EE4321"/>
    <w:rsid w:val="00EE4DC6"/>
    <w:rsid w:val="00EE5504"/>
    <w:rsid w:val="00EF04C4"/>
    <w:rsid w:val="00EF0A00"/>
    <w:rsid w:val="00EF1F57"/>
    <w:rsid w:val="00EF5AAF"/>
    <w:rsid w:val="00EF6D48"/>
    <w:rsid w:val="00F0069B"/>
    <w:rsid w:val="00F04345"/>
    <w:rsid w:val="00F076DF"/>
    <w:rsid w:val="00F10242"/>
    <w:rsid w:val="00F1070E"/>
    <w:rsid w:val="00F1131A"/>
    <w:rsid w:val="00F11D2B"/>
    <w:rsid w:val="00F1591B"/>
    <w:rsid w:val="00F15A34"/>
    <w:rsid w:val="00F16129"/>
    <w:rsid w:val="00F161AB"/>
    <w:rsid w:val="00F2143A"/>
    <w:rsid w:val="00F220C5"/>
    <w:rsid w:val="00F23198"/>
    <w:rsid w:val="00F23A06"/>
    <w:rsid w:val="00F23A88"/>
    <w:rsid w:val="00F24946"/>
    <w:rsid w:val="00F25D53"/>
    <w:rsid w:val="00F263BC"/>
    <w:rsid w:val="00F26EC0"/>
    <w:rsid w:val="00F27D6A"/>
    <w:rsid w:val="00F30AF9"/>
    <w:rsid w:val="00F31BE7"/>
    <w:rsid w:val="00F32092"/>
    <w:rsid w:val="00F3214B"/>
    <w:rsid w:val="00F32A4A"/>
    <w:rsid w:val="00F32C98"/>
    <w:rsid w:val="00F33C18"/>
    <w:rsid w:val="00F35CC5"/>
    <w:rsid w:val="00F373F8"/>
    <w:rsid w:val="00F41D39"/>
    <w:rsid w:val="00F4226E"/>
    <w:rsid w:val="00F42AD7"/>
    <w:rsid w:val="00F44549"/>
    <w:rsid w:val="00F458D9"/>
    <w:rsid w:val="00F4710F"/>
    <w:rsid w:val="00F476F6"/>
    <w:rsid w:val="00F5164E"/>
    <w:rsid w:val="00F55908"/>
    <w:rsid w:val="00F57AE5"/>
    <w:rsid w:val="00F62B7C"/>
    <w:rsid w:val="00F637D6"/>
    <w:rsid w:val="00F65D77"/>
    <w:rsid w:val="00F66175"/>
    <w:rsid w:val="00F67089"/>
    <w:rsid w:val="00F71F52"/>
    <w:rsid w:val="00F73B43"/>
    <w:rsid w:val="00F762C9"/>
    <w:rsid w:val="00F77B47"/>
    <w:rsid w:val="00F81A6A"/>
    <w:rsid w:val="00F82B9D"/>
    <w:rsid w:val="00F84BC2"/>
    <w:rsid w:val="00F86365"/>
    <w:rsid w:val="00F86D25"/>
    <w:rsid w:val="00F87415"/>
    <w:rsid w:val="00F87510"/>
    <w:rsid w:val="00F90E22"/>
    <w:rsid w:val="00F92009"/>
    <w:rsid w:val="00F93009"/>
    <w:rsid w:val="00F96BE0"/>
    <w:rsid w:val="00F979EA"/>
    <w:rsid w:val="00F97D7E"/>
    <w:rsid w:val="00FA2270"/>
    <w:rsid w:val="00FA2498"/>
    <w:rsid w:val="00FA28BE"/>
    <w:rsid w:val="00FA2B15"/>
    <w:rsid w:val="00FA37A6"/>
    <w:rsid w:val="00FA3833"/>
    <w:rsid w:val="00FA43DC"/>
    <w:rsid w:val="00FA5860"/>
    <w:rsid w:val="00FA6836"/>
    <w:rsid w:val="00FA75A0"/>
    <w:rsid w:val="00FB1B41"/>
    <w:rsid w:val="00FB27EA"/>
    <w:rsid w:val="00FB2935"/>
    <w:rsid w:val="00FB5602"/>
    <w:rsid w:val="00FB69DB"/>
    <w:rsid w:val="00FC0C53"/>
    <w:rsid w:val="00FC0FE2"/>
    <w:rsid w:val="00FC1DB9"/>
    <w:rsid w:val="00FC246C"/>
    <w:rsid w:val="00FC3269"/>
    <w:rsid w:val="00FC4B06"/>
    <w:rsid w:val="00FD37D6"/>
    <w:rsid w:val="00FD4E00"/>
    <w:rsid w:val="00FD51B7"/>
    <w:rsid w:val="00FD56F6"/>
    <w:rsid w:val="00FD613E"/>
    <w:rsid w:val="00FD75D9"/>
    <w:rsid w:val="00FE30DC"/>
    <w:rsid w:val="00FF0925"/>
    <w:rsid w:val="00FF2766"/>
    <w:rsid w:val="00FF2E42"/>
    <w:rsid w:val="00FF331E"/>
    <w:rsid w:val="00FF3EC4"/>
    <w:rsid w:val="00FF4868"/>
    <w:rsid w:val="00FF5C2C"/>
    <w:rsid w:val="00FF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2F1694-0308-4B9E-B472-725285E6E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Pr>
      <w:sz w:val="24"/>
      <w:szCs w:val="24"/>
      <w:lang w:eastAsia="ja-JP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semiHidden/>
    <w:rsid w:val="003768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77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>KYSELY SELKÄKUVATUILLE MÄYRÄKOIRILLE</vt:lpstr>
    </vt:vector>
  </TitlesOfParts>
  <Company>Koti</Company>
  <LinksUpToDate>false</LinksUpToDate>
  <CharactersWithSpaces>2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YSELY SELKÄKUVATUILLE MÄYRÄKOIRILLE</dc:title>
  <dc:subject/>
  <dc:creator>Anu Lappalainen</dc:creator>
  <cp:keywords/>
  <dc:description/>
  <cp:lastModifiedBy>Anu Lappalainen</cp:lastModifiedBy>
  <cp:revision>8</cp:revision>
  <cp:lastPrinted>2009-12-10T09:07:00Z</cp:lastPrinted>
  <dcterms:created xsi:type="dcterms:W3CDTF">2014-07-14T17:43:00Z</dcterms:created>
  <dcterms:modified xsi:type="dcterms:W3CDTF">2014-11-30T08:55:00Z</dcterms:modified>
</cp:coreProperties>
</file>